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7F12C" w14:textId="773C58AE" w:rsidR="00C471E7" w:rsidRPr="00A50EBD" w:rsidRDefault="00C471E7" w:rsidP="00C471E7">
      <w:pPr>
        <w:spacing w:line="360" w:lineRule="auto"/>
        <w:ind w:left="-720"/>
        <w:rPr>
          <w:rFonts w:asciiTheme="minorHAnsi" w:hAnsiTheme="minorHAnsi" w:cstheme="minorHAnsi"/>
          <w:b/>
          <w:szCs w:val="20"/>
        </w:rPr>
      </w:pPr>
      <w:r w:rsidRPr="00A50EBD">
        <w:rPr>
          <w:rFonts w:asciiTheme="minorHAnsi" w:hAnsiTheme="minorHAnsi" w:cstheme="minorHAnsi"/>
          <w:b/>
          <w:szCs w:val="20"/>
        </w:rPr>
        <w:t>S</w:t>
      </w:r>
      <w:r w:rsidR="00BE3412">
        <w:rPr>
          <w:rFonts w:asciiTheme="minorHAnsi" w:hAnsiTheme="minorHAnsi" w:cstheme="minorHAnsi"/>
          <w:b/>
          <w:szCs w:val="20"/>
        </w:rPr>
        <w:t>3</w:t>
      </w:r>
      <w:r w:rsidRPr="00A50EBD">
        <w:rPr>
          <w:rFonts w:asciiTheme="minorHAnsi" w:hAnsiTheme="minorHAnsi" w:cstheme="minorHAnsi"/>
          <w:b/>
          <w:szCs w:val="20"/>
        </w:rPr>
        <w:t xml:space="preserve"> Table. Preoperative</w:t>
      </w:r>
      <w:r w:rsidR="004D5B75">
        <w:rPr>
          <w:rFonts w:asciiTheme="minorHAnsi" w:hAnsiTheme="minorHAnsi" w:cstheme="minorHAnsi"/>
          <w:b/>
          <w:szCs w:val="20"/>
        </w:rPr>
        <w:t xml:space="preserve"> and </w:t>
      </w:r>
      <w:r w:rsidRPr="00A50EBD">
        <w:rPr>
          <w:rFonts w:asciiTheme="minorHAnsi" w:hAnsiTheme="minorHAnsi" w:cstheme="minorHAnsi"/>
          <w:b/>
          <w:szCs w:val="20"/>
        </w:rPr>
        <w:t xml:space="preserve">intraoperative clinical characteristics </w:t>
      </w:r>
      <w:r w:rsidR="004D5B75">
        <w:rPr>
          <w:rFonts w:asciiTheme="minorHAnsi" w:hAnsiTheme="minorHAnsi" w:cstheme="minorHAnsi"/>
          <w:b/>
          <w:szCs w:val="20"/>
        </w:rPr>
        <w:t xml:space="preserve">and outcomes </w:t>
      </w:r>
      <w:bookmarkStart w:id="0" w:name="_GoBack"/>
      <w:bookmarkEnd w:id="0"/>
      <w:r w:rsidRPr="00A50EBD">
        <w:rPr>
          <w:rFonts w:asciiTheme="minorHAnsi" w:hAnsiTheme="minorHAnsi" w:cstheme="minorHAnsi"/>
          <w:b/>
          <w:szCs w:val="20"/>
        </w:rPr>
        <w:t>of patients stratified by the occurrence of acute kidney injury.</w:t>
      </w:r>
    </w:p>
    <w:p w14:paraId="6CFBDD41" w14:textId="77777777" w:rsidR="00C471E7" w:rsidRPr="00A50EBD" w:rsidRDefault="00C471E7" w:rsidP="00C471E7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22269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3778"/>
        <w:gridCol w:w="2154"/>
        <w:gridCol w:w="2168"/>
        <w:gridCol w:w="2167"/>
        <w:gridCol w:w="2063"/>
        <w:gridCol w:w="9"/>
        <w:gridCol w:w="2159"/>
        <w:gridCol w:w="2062"/>
        <w:gridCol w:w="8"/>
        <w:gridCol w:w="2512"/>
        <w:gridCol w:w="9"/>
        <w:gridCol w:w="3180"/>
      </w:tblGrid>
      <w:tr w:rsidR="00C471E7" w:rsidRPr="00003F90" w14:paraId="666383DE" w14:textId="77777777" w:rsidTr="0056181A">
        <w:trPr>
          <w:trHeight w:val="512"/>
        </w:trPr>
        <w:tc>
          <w:tcPr>
            <w:tcW w:w="37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63F04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0518A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4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0729F" w14:textId="77777777" w:rsidR="00C471E7" w:rsidRPr="00A50EBD" w:rsidRDefault="00C471E7" w:rsidP="0056181A">
            <w:pPr>
              <w:ind w:right="169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Acute Kidney Injury with onset in the first three postoperative days</w:t>
            </w:r>
          </w:p>
        </w:tc>
        <w:tc>
          <w:tcPr>
            <w:tcW w:w="42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A2C6E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Acute Kidney Injury with onset in the first seven postoperative days</w:t>
            </w:r>
          </w:p>
        </w:tc>
        <w:tc>
          <w:tcPr>
            <w:tcW w:w="45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75CBD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Acute Kidney Injury at any time </w:t>
            </w:r>
          </w:p>
        </w:tc>
        <w:tc>
          <w:tcPr>
            <w:tcW w:w="31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0DA443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C471E7" w:rsidRPr="00003F90" w14:paraId="2075ED4E" w14:textId="77777777" w:rsidTr="0056181A">
        <w:trPr>
          <w:gridAfter w:val="1"/>
          <w:wAfter w:w="3180" w:type="dxa"/>
          <w:trHeight w:val="368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6BA36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265E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6D6421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A72BD1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8C4FF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A3CD6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C9B2F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A31D0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Yes</w:t>
            </w:r>
          </w:p>
        </w:tc>
      </w:tr>
      <w:tr w:rsidR="00C471E7" w:rsidRPr="00003F90" w14:paraId="440D0294" w14:textId="77777777" w:rsidTr="0056181A">
        <w:trPr>
          <w:gridAfter w:val="1"/>
          <w:wAfter w:w="3180" w:type="dxa"/>
          <w:trHeight w:val="423"/>
        </w:trPr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1D7CCF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4A093B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Overall cohort (N=2,911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511C30" w14:textId="62C70B61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(N=1,913</w:t>
            </w:r>
            <w:r w:rsidR="003A607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, 66%</w:t>
            </w: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B32BBE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(N=998, 34%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A1C462" w14:textId="121BA189" w:rsidR="00C471E7" w:rsidRPr="00A50EBD" w:rsidRDefault="00C471E7" w:rsidP="003A607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(N=1,748</w:t>
            </w:r>
            <w:r w:rsidR="003A607B" w:rsidRPr="003A607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, </w:t>
            </w:r>
            <w:r w:rsidR="003A607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6</w:t>
            </w:r>
            <w:r w:rsidR="003A607B" w:rsidRPr="003A607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0%)</w:t>
            </w: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F7AB77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(N=1,163, 40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799FC3" w14:textId="4A36068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(N=1,572</w:t>
            </w:r>
            <w:r w:rsidR="003A607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, 54%</w:t>
            </w: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F2EA23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(N=1,339, 46%)</w:t>
            </w:r>
          </w:p>
        </w:tc>
      </w:tr>
      <w:tr w:rsidR="00C471E7" w:rsidRPr="00003F90" w14:paraId="0A2303E2" w14:textId="77777777" w:rsidTr="0056181A">
        <w:trPr>
          <w:gridAfter w:val="1"/>
          <w:wAfter w:w="3180" w:type="dxa"/>
          <w:trHeight w:val="359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8B4A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Demographic featur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6DF5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36F7D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8E88D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E3068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3CEB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D05AA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F086D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364A1130" w14:textId="77777777" w:rsidTr="0056181A">
        <w:trPr>
          <w:gridAfter w:val="1"/>
          <w:wAfter w:w="3180" w:type="dxa"/>
          <w:trHeight w:val="324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8B71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Age, median (25th-75th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5AE5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0 (49, 6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E6BD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8 (47, 6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CEDE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3 (52, 72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F90F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8 (47, 6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9D3C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3 (52, 72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DACD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8 (46, 67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D8FFF" w14:textId="77777777" w:rsidR="00C471E7" w:rsidRPr="00A50EBD" w:rsidRDefault="00C471E7" w:rsidP="0056181A">
            <w:pPr>
              <w:ind w:right="-163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3 (52, 7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302FA23F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2395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Male gender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E0BA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760 (6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1F21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01 (5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12FD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59 (6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498D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07 (5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7DB6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53 (6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9B95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98 (57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8292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62 (6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42C3D5A2" w14:textId="77777777" w:rsidTr="0056181A">
        <w:trPr>
          <w:gridAfter w:val="1"/>
          <w:wAfter w:w="3180" w:type="dxa"/>
          <w:trHeight w:val="324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0261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Race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182E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826F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AE6E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8453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3418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5413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2BF5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2574CADA" w14:textId="77777777" w:rsidTr="0056181A">
        <w:trPr>
          <w:gridAfter w:val="1"/>
          <w:wAfter w:w="3180" w:type="dxa"/>
          <w:trHeight w:val="324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77DF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Whit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77B7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374 (8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75F5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79 (83 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061E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95 (80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956C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40 (8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1F08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34 (8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5FAC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95 (82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3A9C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79 (81)</w:t>
            </w:r>
          </w:p>
        </w:tc>
      </w:tr>
      <w:tr w:rsidR="00C471E7" w:rsidRPr="00003F90" w14:paraId="3F146C16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6D056" w14:textId="39521B50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</w:t>
            </w:r>
            <w:r w:rsidR="00C05187"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A</w:t>
            </w:r>
            <w:r w:rsidR="00C05187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frican </w:t>
            </w:r>
            <w:r w:rsidR="00C05187"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A</w:t>
            </w:r>
            <w:r w:rsidR="00C05187">
              <w:rPr>
                <w:rFonts w:asciiTheme="minorHAnsi" w:eastAsia="Times New Roman" w:hAnsiTheme="minorHAnsi" w:cstheme="minorHAnsi"/>
                <w:sz w:val="20"/>
                <w:szCs w:val="20"/>
              </w:rPr>
              <w:t>meric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31D2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65 (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1431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7 (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6D95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8 (10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CA33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0 (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F43A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5 (1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4795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3 (8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F3C9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2 (10)</w:t>
            </w:r>
          </w:p>
        </w:tc>
      </w:tr>
      <w:tr w:rsidR="00C471E7" w:rsidRPr="00003F90" w14:paraId="1855A9A6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34BC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Hispanic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FE014" w14:textId="1DEEA5AE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7 (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40241" w14:textId="6756C0FA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6 (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77127" w14:textId="06361C94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1 (5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C95A7" w14:textId="59672B2E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4 (</w:t>
            </w:r>
            <w:r w:rsidR="00072771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5C8C9" w14:textId="65F06724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3 (</w:t>
            </w:r>
            <w:r w:rsidR="00072771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4ABCC" w14:textId="52B1AB5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7 (</w:t>
            </w:r>
            <w:r w:rsidR="00072771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F96B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0 (4.48)</w:t>
            </w:r>
          </w:p>
        </w:tc>
      </w:tr>
      <w:tr w:rsidR="00C471E7" w:rsidRPr="00003F90" w14:paraId="7C33F15B" w14:textId="77777777" w:rsidTr="0056181A">
        <w:trPr>
          <w:gridAfter w:val="1"/>
          <w:wAfter w:w="3180" w:type="dxa"/>
          <w:trHeight w:val="333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9FD8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Missing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EFA2D" w14:textId="05070B9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7 (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09904" w14:textId="7A54514E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2 (</w:t>
            </w:r>
            <w:r w:rsidR="00072771"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B1448" w14:textId="0FC0190C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5 (</w:t>
            </w:r>
            <w:r w:rsidR="00072771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5E239" w14:textId="578D90A3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0 (</w:t>
            </w:r>
            <w:r w:rsidR="00072771"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49D44" w14:textId="6CF2AEA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7 (3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21D95" w14:textId="35233D05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4 (</w:t>
            </w:r>
            <w:r w:rsidR="00072771"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5BBD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3 (3.2)</w:t>
            </w:r>
          </w:p>
        </w:tc>
      </w:tr>
      <w:tr w:rsidR="00C471E7" w:rsidRPr="00003F90" w14:paraId="449951E7" w14:textId="77777777" w:rsidTr="0056181A">
        <w:trPr>
          <w:gridAfter w:val="1"/>
          <w:wAfter w:w="3180" w:type="dxa"/>
          <w:trHeight w:val="333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F307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Other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3EBC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8 (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8E5F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9 (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B292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 (2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73AC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4 (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79EB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4 (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FCC6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3 (3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299F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5 (2)</w:t>
            </w:r>
          </w:p>
        </w:tc>
      </w:tr>
      <w:tr w:rsidR="00C471E7" w:rsidRPr="00003F90" w14:paraId="64FEC760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7D51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Primary insurance, n (%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6FEA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3BC4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A124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C457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118D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264D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4690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1ED51856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39BC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Privat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CA67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08 (4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C114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44 (4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ED08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64 (36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232F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97 (4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B085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11 (3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C228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19 (46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4CFC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89 (37)</w:t>
            </w:r>
          </w:p>
        </w:tc>
      </w:tr>
      <w:tr w:rsidR="00C471E7" w:rsidRPr="00003F90" w14:paraId="05FFEBA7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3507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Medicar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1D78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04 (4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6B6E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26 (3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399B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78 (48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D5E4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35 (3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7486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69 (4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1532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65 (36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F36A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39 (48)</w:t>
            </w:r>
          </w:p>
        </w:tc>
      </w:tr>
      <w:tr w:rsidR="00C471E7" w:rsidRPr="00003F90" w14:paraId="02E77181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0106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Medicai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1213F" w14:textId="23E8C880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0 (1</w:t>
            </w:r>
            <w:r w:rsidR="00072771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536B7" w14:textId="7C17AE40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3 (1</w:t>
            </w:r>
            <w:r w:rsidR="00072771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0F99A" w14:textId="3384B8B3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7 (1</w:t>
            </w:r>
            <w:r w:rsidR="00072771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44ACE" w14:textId="05AE70CA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8 (1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6B414" w14:textId="1029ACFC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2 (1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724D4" w14:textId="29DDEA7C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77 (11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CB06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3 (12.17)</w:t>
            </w:r>
          </w:p>
        </w:tc>
      </w:tr>
      <w:tr w:rsidR="00C471E7" w:rsidRPr="00003F90" w14:paraId="0AFB83CD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A036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Uninsure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27B3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9 (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CC44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0 (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3DA2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9 (4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535C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8 (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C054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1 (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4533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1 (7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9ECB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8 (4)</w:t>
            </w:r>
          </w:p>
        </w:tc>
      </w:tr>
      <w:tr w:rsidR="00C471E7" w:rsidRPr="00003F90" w14:paraId="7C3A1F06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BF5F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Socio-economic featur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8AC5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7B5A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0CF3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A3B0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6A73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B0ED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4A71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1DA65738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51FF1" w14:textId="77777777" w:rsidR="00C471E7" w:rsidRPr="00A50EBD" w:rsidRDefault="00C471E7" w:rsidP="0056181A">
            <w:pPr>
              <w:ind w:right="-1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Neighborhood characteristic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736A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8267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88AD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3D56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F25E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D625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2543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7CE78EFF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CB58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Rural area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C6F4F" w14:textId="41794D98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67 (2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6E1D2" w14:textId="65A2A30C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03 (2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21100" w14:textId="2B55F39B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64 (2</w:t>
            </w:r>
            <w:r w:rsidR="00072771"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3136D" w14:textId="1B6F3889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67 (2</w:t>
            </w:r>
            <w:r w:rsidR="00072771"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D220D" w14:textId="14D88E3A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0 (2</w:t>
            </w:r>
            <w:r w:rsidR="00072771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02477" w14:textId="52D51239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31 (27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3B79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36 (25.1)</w:t>
            </w:r>
          </w:p>
        </w:tc>
      </w:tr>
      <w:tr w:rsidR="00C471E7" w:rsidRPr="00003F90" w14:paraId="2B4B44E5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5B6C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Total population, median (25th-75th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30BE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162 (10639, 3061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B60B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931 (10510, 3061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9821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363 (11056, 30570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004F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931 (10510, 3061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A7CE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287 (11056, 30533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74ED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931 (10448, 30459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75CA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363 (11116, 30649)</w:t>
            </w:r>
          </w:p>
        </w:tc>
      </w:tr>
      <w:tr w:rsidR="00C471E7" w:rsidRPr="00003F90" w14:paraId="283FA8D3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EDC3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Median income, median (25th-75th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1CC7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372 (29980, 4141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EDA5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289 (29854, 4141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9FA8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476 (30166, 41191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C706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328 (29854, 4141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1AA3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459 (30084, 4141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CB92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285 (29689, 41363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8FD7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476 (30284, 41410)</w:t>
            </w:r>
          </w:p>
        </w:tc>
      </w:tr>
      <w:tr w:rsidR="00C471E7" w:rsidRPr="00003F90" w14:paraId="07BFEB7C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C7926" w14:textId="77777777" w:rsidR="00C471E7" w:rsidRPr="00A50EBD" w:rsidRDefault="00C471E7" w:rsidP="0056181A">
            <w:pPr>
              <w:ind w:left="73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Total proportion of African-Americans (%),     median (25th-75th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0802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.6 (3.9, 17.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FEC8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.5 (4.0, 16.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17A3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.6 (3.8, 18.9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9756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.5 (3.9, 16.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9D4D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.6 (3.7, 19.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6656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.5 (3.9, 16.6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D674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.6 (3.9, 19.5)</w:t>
            </w:r>
          </w:p>
        </w:tc>
      </w:tr>
      <w:tr w:rsidR="00C471E7" w:rsidRPr="00003F90" w14:paraId="5E665BA4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99BAF" w14:textId="77777777" w:rsidR="00C471E7" w:rsidRPr="00A50EBD" w:rsidRDefault="00C471E7" w:rsidP="0056181A">
            <w:pPr>
              <w:ind w:left="73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Total proportion of Hispanic (%),median (25th-75th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665C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.3 (2.5, 6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BA85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.3 (2.6, 6.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6B12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.1 (2.5, 7.4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810C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.3 (2.6, 6.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928D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.1 (2.5, 7.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0ABE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.3 (2.7, 6.7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08B8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.2 (2.5, 7.2)</w:t>
            </w:r>
          </w:p>
        </w:tc>
      </w:tr>
      <w:tr w:rsidR="00C471E7" w:rsidRPr="00003F90" w14:paraId="189962E9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67DF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Distance from residency to hospital (km), </w:t>
            </w:r>
          </w:p>
          <w:p w14:paraId="1AAC43D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median (25th-75th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2EB9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8 (29, 14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4D5F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2 (28, 13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099C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4 (31, 15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9351A" w14:textId="77777777" w:rsidR="00C471E7" w:rsidRPr="00FE26BF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1 (28, 13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6E1F0" w14:textId="77777777" w:rsidR="00C471E7" w:rsidRPr="00FE26BF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3 (31, 15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6969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8 (28, 130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B257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2 (31, 15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7E102587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430DA" w14:textId="77777777" w:rsidR="00C471E7" w:rsidRPr="00A50EBD" w:rsidRDefault="00C471E7" w:rsidP="0056181A">
            <w:pPr>
              <w:ind w:left="73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Population proportion below poverty (%),  median (25th-75th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2FB7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.0 (8.2, 17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660D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.0 (8.2, 17.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D288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.8 (8.0, 17.2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8FE37" w14:textId="77777777" w:rsidR="00C471E7" w:rsidRPr="00FE26BF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.1 (8.3, 17.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D53C7" w14:textId="77777777" w:rsidR="00C471E7" w:rsidRPr="00FE26BF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.8 (8.0, 17.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3E44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.1 (8.3, 17.4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9D36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.8 (8.0, 17.3)</w:t>
            </w:r>
          </w:p>
        </w:tc>
      </w:tr>
      <w:tr w:rsidR="00C471E7" w:rsidRPr="00003F90" w14:paraId="39AED1BC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CA9B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County (top 3 categories)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7030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C1CE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E93D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9FCC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3A3E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2C82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4683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51F2E3A2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0E54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Alachua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88F5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83 (1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EC49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61 (1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874C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2 (12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4B87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44 (1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522E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9 (1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85C4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1 (14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89BE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2 (12)</w:t>
            </w:r>
          </w:p>
        </w:tc>
      </w:tr>
      <w:tr w:rsidR="00C471E7" w:rsidRPr="00003F90" w14:paraId="095D1F18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3A67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Marion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5798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50 (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2D06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0 (1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111E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0 (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799C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77 (1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3A4E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3 (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B5AC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2 (10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5C11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 (7)</w:t>
            </w:r>
          </w:p>
        </w:tc>
      </w:tr>
      <w:tr w:rsidR="00C471E7" w:rsidRPr="00003F90" w14:paraId="3BB44FC8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E94B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Georgia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CF945" w14:textId="5328F5AA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2 (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3810A" w14:textId="6565563E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 (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A4695" w14:textId="7BAA8068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4 (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295D3" w14:textId="570D0799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9 (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A955E" w14:textId="29E94F20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3 (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12F90" w14:textId="768D5098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8 (4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A56E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4 (5.5)</w:t>
            </w:r>
          </w:p>
        </w:tc>
      </w:tr>
      <w:tr w:rsidR="00C471E7" w:rsidRPr="00003F90" w14:paraId="50923CD5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5752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Comorbidity featur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C870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3F46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4C2E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4FDF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ED5F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39FF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D1097" w14:textId="77777777" w:rsidR="00C471E7" w:rsidRPr="00A50EBD" w:rsidRDefault="00C471E7" w:rsidP="0056181A">
            <w:pPr>
              <w:ind w:right="-163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5535B9A3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49844" w14:textId="77777777" w:rsidR="00C471E7" w:rsidRPr="00A50EBD" w:rsidRDefault="00C471E7" w:rsidP="0056181A">
            <w:pPr>
              <w:ind w:left="73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Charlson's comorbidity index (CCI), median (25th-75th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216D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 (1, 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3CB9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 (0, 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544C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 (1, 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B7A1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 (0, 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8170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 (1, 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9453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 (0, 3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1DDC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 (1, 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34DF9957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F91C9" w14:textId="77777777" w:rsidR="00C471E7" w:rsidRPr="00A50EBD" w:rsidRDefault="00C471E7" w:rsidP="0056181A">
            <w:pPr>
              <w:ind w:left="73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Chronic kidney disease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8914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6 (1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93E2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4 (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272A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52 (2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6314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3 (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DA09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73 (2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6063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2 (3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830A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94 (22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7BBB9966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A5F33" w14:textId="77777777" w:rsidR="00C471E7" w:rsidRPr="00A50EBD" w:rsidRDefault="00C471E7" w:rsidP="0056181A">
            <w:pPr>
              <w:ind w:left="73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Cancer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2CAAC" w14:textId="2659CC7C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Liberation Sans" w:hAnsiTheme="minorHAnsi" w:cstheme="minorHAnsi"/>
                <w:sz w:val="20"/>
                <w:szCs w:val="20"/>
              </w:rPr>
              <w:t>418 (1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5E33B" w14:textId="5E066EDC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23 (1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B1CFE" w14:textId="37D7E881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5 (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40C98" w14:textId="70FF7CFE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3 (1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418A2" w14:textId="146B1E34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5 (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1CA9B" w14:textId="6C72632A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69 (17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6684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9 (11.1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44B1DD78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8D8EF" w14:textId="77777777" w:rsidR="00C471E7" w:rsidRPr="00A50EBD" w:rsidRDefault="00C471E7" w:rsidP="0056181A">
            <w:pPr>
              <w:ind w:left="73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Diabetes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744D4" w14:textId="7B533DE3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Liberation Sans" w:hAnsiTheme="minorHAnsi" w:cstheme="minorHAnsi"/>
                <w:sz w:val="20"/>
                <w:szCs w:val="20"/>
              </w:rPr>
              <w:t>539 (1</w:t>
            </w:r>
            <w:r w:rsidR="006962CB">
              <w:rPr>
                <w:rFonts w:asciiTheme="minorHAnsi" w:eastAsia="Liberation Sans" w:hAnsiTheme="minorHAnsi" w:cstheme="minorHAnsi"/>
                <w:sz w:val="20"/>
                <w:szCs w:val="20"/>
              </w:rPr>
              <w:t>9</w:t>
            </w:r>
            <w:r w:rsidRPr="00A50EBD">
              <w:rPr>
                <w:rFonts w:asciiTheme="minorHAnsi" w:eastAsia="Liberation Sans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86A74" w14:textId="437A2294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30 (1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8E4A5" w14:textId="3F8D5E02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09 (2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85533" w14:textId="2D5C4F31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97 (1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95567" w14:textId="4956C3D2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42 (2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E1C05" w14:textId="20A331E6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67 (1</w:t>
            </w:r>
            <w:r w:rsidR="001E67D0"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5D03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72 (20.3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4FDCB1C4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A185C" w14:textId="77777777" w:rsidR="00C471E7" w:rsidRPr="00A50EBD" w:rsidRDefault="00C471E7" w:rsidP="0056181A">
            <w:pPr>
              <w:ind w:left="73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Chronic pulmonary disease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58479" w14:textId="2FBDF988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Liberation Sans" w:hAnsiTheme="minorHAnsi" w:cstheme="minorHAnsi"/>
                <w:sz w:val="20"/>
                <w:szCs w:val="20"/>
              </w:rPr>
              <w:t>656 (2</w:t>
            </w:r>
            <w:r w:rsidR="006962CB">
              <w:rPr>
                <w:rFonts w:asciiTheme="minorHAnsi" w:eastAsia="Liberation Sans" w:hAnsiTheme="minorHAnsi" w:cstheme="minorHAnsi"/>
                <w:sz w:val="20"/>
                <w:szCs w:val="20"/>
              </w:rPr>
              <w:t>3</w:t>
            </w:r>
            <w:r w:rsidRPr="00A50EBD">
              <w:rPr>
                <w:rFonts w:asciiTheme="minorHAnsi" w:eastAsia="Liberation Sans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7E3F5" w14:textId="261A99FE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77 (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20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10B37" w14:textId="659278F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79 (2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81552" w14:textId="3F3797D0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31 (1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6CA8D" w14:textId="52C7D89C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25 (2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53BF1" w14:textId="57CDAE8A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91 (1</w:t>
            </w:r>
            <w:r w:rsidR="001E67D0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979A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65 (27.2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0A40C0B3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C8B96" w14:textId="77777777" w:rsidR="00C471E7" w:rsidRPr="00A50EBD" w:rsidRDefault="00C471E7" w:rsidP="0056181A">
            <w:pPr>
              <w:ind w:left="73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Peripheral vascular disease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3DC18" w14:textId="08ADC41F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92 (2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F866B" w14:textId="0D49808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86 (2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4A0E4" w14:textId="57D47569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6 (3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D4BDB" w14:textId="0CA92A18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34 (1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3E24F" w14:textId="50C0923D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58 (3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DAAB2" w14:textId="06B71EDB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2 (19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A38C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90 (29.1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6979567E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D527D" w14:textId="77777777" w:rsidR="00C471E7" w:rsidRPr="00A50EBD" w:rsidRDefault="00C471E7" w:rsidP="0056181A">
            <w:pPr>
              <w:ind w:left="73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Cerebrovascular disease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27FD7" w14:textId="3A27723A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48 (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F53D1" w14:textId="1655FD8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70 (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F4461" w14:textId="7BEBF171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8 (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F13B4" w14:textId="259A6E3E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4 (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3D1C2" w14:textId="30841378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4 (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2D27F" w14:textId="55EBBF5B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9 (8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235D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9 (8.89)</w:t>
            </w:r>
          </w:p>
        </w:tc>
      </w:tr>
      <w:tr w:rsidR="00C471E7" w:rsidRPr="00003F90" w14:paraId="784013D0" w14:textId="77777777" w:rsidTr="0056181A">
        <w:trPr>
          <w:gridAfter w:val="1"/>
          <w:wAfter w:w="3180" w:type="dxa"/>
          <w:trHeight w:val="312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81F99" w14:textId="77777777" w:rsidR="00C471E7" w:rsidRPr="00A50EBD" w:rsidRDefault="00C471E7" w:rsidP="0056181A">
            <w:pPr>
              <w:ind w:left="73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Congestive heart failure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12C24" w14:textId="5018DAF4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10 (1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728C9" w14:textId="649494C3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8 (1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47A57" w14:textId="331BD9AD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82 (2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634D8" w14:textId="4E7A9DB6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0 (1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6291F" w14:textId="51011D1E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30 (2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45E42" w14:textId="32C6E51C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1 (</w:t>
            </w:r>
            <w:r w:rsidR="001E67D0"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0D53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59 (26.8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13673206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5104B" w14:textId="77777777" w:rsidR="00C471E7" w:rsidRPr="00A50EBD" w:rsidRDefault="00C471E7" w:rsidP="0056181A">
            <w:pPr>
              <w:ind w:left="73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Myocardial infarction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EDF4A" w14:textId="13503B84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8 (1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9161E" w14:textId="0807F05A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8 (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236AB" w14:textId="339C656B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0 (1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819AF" w14:textId="11EB809B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0 (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E2711" w14:textId="12B17FC5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8 (1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D7E83" w14:textId="3E7F6AA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8 (</w:t>
            </w:r>
            <w:r w:rsidR="001E67D0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B181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0 (14.1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2FF3B2D8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6DCFA" w14:textId="77777777" w:rsidR="00C471E7" w:rsidRPr="00A50EBD" w:rsidRDefault="00C471E7" w:rsidP="0056181A">
            <w:pPr>
              <w:ind w:left="73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Liver disease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869FE" w14:textId="392B6A73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93 (1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02D3" w14:textId="519F9930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8 (1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4326A" w14:textId="72C4B75A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5 (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20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EFD92" w14:textId="7FBAEDA1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70 (</w:t>
            </w:r>
            <w:r w:rsidR="006962CB"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2CDFD" w14:textId="413B3618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3 (1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537CF" w14:textId="17971342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5 (</w:t>
            </w:r>
            <w:r w:rsidR="001E67D0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AABF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58 (19.2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2798E961" w14:textId="77777777" w:rsidTr="004D5B75">
        <w:trPr>
          <w:gridAfter w:val="1"/>
          <w:wAfter w:w="3180" w:type="dxa"/>
          <w:trHeight w:val="300"/>
        </w:trPr>
        <w:tc>
          <w:tcPr>
            <w:tcW w:w="102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9EDC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</w:rPr>
              <w:t>Preoperative characteristics of patients stratified by acute kidney injury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4FA5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5854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B07815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99A1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649938EC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DE83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Operative featur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30FE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5DD0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DDDD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3673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B0C4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3108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EEEB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045E4354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9B06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0D36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BFA6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21A4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7265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64D1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9414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92DC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09A9F8DF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98FA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Weekend admission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9FFD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72 (1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7ED8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81 (1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171B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1 (1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499D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55 (1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E28C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17 (1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EBD6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30 (15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3BB0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42 (1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68834D4C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D3EE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Admission source, n (%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21C9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FF1C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B0AD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B2EF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4E22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44BF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2B76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5E313A6D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95D1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Outpatient setting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5E8B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753 (6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DA3B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02 (6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FCC7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51 (55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421F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05 (6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8AD3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48 (5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9192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17 (65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7AE2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36 (55)</w:t>
            </w:r>
          </w:p>
        </w:tc>
      </w:tr>
      <w:tr w:rsidR="00C471E7" w:rsidRPr="00003F90" w14:paraId="35C9689B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B582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Emergency room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1302C" w14:textId="19CA8AF8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83 (2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1F2AE" w14:textId="0A420438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84 (2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7F039" w14:textId="21A88DB2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9 (20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7B3F1" w14:textId="5A50A5BA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62 (2</w:t>
            </w:r>
            <w:r w:rsidR="00563F51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EFA59" w14:textId="62F2B605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1 (1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6DAFD" w14:textId="143DDBC6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25 (2</w:t>
            </w:r>
            <w:r w:rsidR="001E67D0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BC74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58 (19.3)</w:t>
            </w:r>
          </w:p>
        </w:tc>
      </w:tr>
      <w:tr w:rsidR="00C471E7" w:rsidRPr="00003F90" w14:paraId="60D4C6ED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ECC6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Transfer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4CAA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60 (1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E97A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13 (1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D6DC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47 (25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8A83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68 (1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AC9D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92 (2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DC78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19 (14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C1CA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1 (26)</w:t>
            </w:r>
          </w:p>
        </w:tc>
      </w:tr>
      <w:tr w:rsidR="00C471E7" w:rsidRPr="00003F90" w14:paraId="40EF7F61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0672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Admission month (top 3 categories)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178E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8829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7F0E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1409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7616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FAA7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C7EF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3E9F698B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6882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September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2FB52" w14:textId="2424FB5F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79 (</w:t>
            </w:r>
            <w:r w:rsidR="001E67D0"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02B84" w14:textId="39CC2715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4 (</w:t>
            </w:r>
            <w:r w:rsidR="001E67D0"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23FAA" w14:textId="6804139D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5 (</w:t>
            </w:r>
            <w:r w:rsidR="001E67D0"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15F5C" w14:textId="7F7156B5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8 (</w:t>
            </w:r>
            <w:r w:rsidR="001E67D0"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416FA" w14:textId="3A185471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1 (</w:t>
            </w:r>
            <w:r w:rsidR="001E67D0"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24465" w14:textId="526C4219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9 (</w:t>
            </w:r>
            <w:r w:rsidR="001E67D0"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6ACC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0 (9.7)</w:t>
            </w:r>
          </w:p>
        </w:tc>
      </w:tr>
      <w:tr w:rsidR="00C471E7" w:rsidRPr="00003F90" w14:paraId="6F2B684F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0E12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October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9441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73 (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7154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5 (1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8319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8 (8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33DC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74 (1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6DA6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 (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5A81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0 (10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D575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3 (8)</w:t>
            </w:r>
          </w:p>
        </w:tc>
      </w:tr>
      <w:tr w:rsidR="00C471E7" w:rsidRPr="00003F90" w14:paraId="1AF525DE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D8D2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June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C946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54 (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592F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78 (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441B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6 (8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9A22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2 (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DD9F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2 (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02DA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8 (9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5283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6 (8)</w:t>
            </w:r>
          </w:p>
        </w:tc>
      </w:tr>
      <w:tr w:rsidR="00C471E7" w:rsidRPr="00003F90" w14:paraId="2E4B4CEE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A859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Number of operating surgeons, 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4112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2E574" w14:textId="4F983EEA" w:rsidR="00C471E7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1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95646" w14:textId="400D1614" w:rsidR="00C471E7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75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FB20A" w14:textId="24D496B9" w:rsidR="00C471E7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1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E1828" w14:textId="42F8B10E" w:rsidR="00C471E7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82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166F0" w14:textId="355DB703" w:rsidR="00C471E7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06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6C5B3" w14:textId="0564C503" w:rsidR="00C471E7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1</w:t>
            </w:r>
          </w:p>
        </w:tc>
      </w:tr>
      <w:tr w:rsidR="00C471E7" w:rsidRPr="00003F90" w14:paraId="0EB92AE3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3055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Number of procedures per operating Surgeon, n (%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02A3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FD9B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F3C1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1CBB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168F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5007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F66D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6ECFFB67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F05B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First rank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AAFE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22 (1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BA90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11 (1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F750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11 (21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8D24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1 (1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7ADA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41 (2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CF06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2 (10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F5D0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60 (19)</w:t>
            </w:r>
          </w:p>
        </w:tc>
      </w:tr>
      <w:tr w:rsidR="00C471E7" w:rsidRPr="00003F90" w14:paraId="05F42C51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C8AF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Second rank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CED6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67 (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BFB3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07 (1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1E17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0 (6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3AD0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7 (1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1F01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0 (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4503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78 (11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607C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9 (7)</w:t>
            </w:r>
          </w:p>
        </w:tc>
      </w:tr>
      <w:tr w:rsidR="00C471E7" w:rsidRPr="00003F90" w14:paraId="6E05CD82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4D18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Third rank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7FBE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58 (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83D3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4 (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1457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4 (11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2C1F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9 (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720F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9 (1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8FC5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3 (7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5C0E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5 (11)</w:t>
            </w:r>
          </w:p>
        </w:tc>
      </w:tr>
      <w:tr w:rsidR="00C471E7" w:rsidRPr="00003F90" w14:paraId="401F7725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9D69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Admitting type, n (%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AE52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6ECB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38AC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103B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929A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FA3C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B581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09F614C7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AABE6" w14:textId="1E30AB20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</w:t>
            </w:r>
            <w:r w:rsidR="00C05187">
              <w:rPr>
                <w:rFonts w:asciiTheme="minorHAnsi" w:eastAsia="Times New Roman" w:hAnsiTheme="minorHAnsi" w:cstheme="minorHAnsi"/>
                <w:sz w:val="20"/>
                <w:szCs w:val="20"/>
              </w:rPr>
              <w:t>S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urgery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147C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545 (8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BAA7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725 (9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72C6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20 (82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087A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88 (9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1BA5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57 (8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546F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37 (91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0122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08 (83)</w:t>
            </w:r>
          </w:p>
        </w:tc>
      </w:tr>
      <w:tr w:rsidR="00C471E7" w:rsidRPr="00003F90" w14:paraId="68F98D03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7D442" w14:textId="4C21AFA2" w:rsidR="00C471E7" w:rsidRPr="00A50EBD" w:rsidRDefault="00C471E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</w:t>
            </w:r>
            <w:r w:rsidR="00C05187">
              <w:rPr>
                <w:rFonts w:asciiTheme="minorHAnsi" w:eastAsia="Times New Roman" w:hAnsiTheme="minorHAnsi" w:cstheme="minorHAnsi"/>
                <w:sz w:val="20"/>
                <w:szCs w:val="20"/>
              </w:rPr>
              <w:t>M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edicine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6CA2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66 (1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5523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8 (1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0F0D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78 (18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4133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0 (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1034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06 (1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7E21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5 (9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A16C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31 (17)</w:t>
            </w:r>
          </w:p>
        </w:tc>
      </w:tr>
      <w:tr w:rsidR="00C471E7" w:rsidRPr="00003F90" w14:paraId="39F2FE31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3A46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Emergent surgery, n (%)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7B87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52 (4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DC43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25 (4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E4BC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27 (5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DCF4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48 (4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4F92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04 (52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6653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44 (41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6D7D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08 (5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7AAE8E2E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E624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Surgery type, n (%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D651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CADC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4680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7336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CAB8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C0B3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816C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52E82316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17C44" w14:textId="435BBEDB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Cardiothoracic </w:t>
            </w:r>
            <w:r w:rsidR="0056181A">
              <w:rPr>
                <w:rFonts w:asciiTheme="minorHAnsi" w:eastAsia="Times New Roman" w:hAnsiTheme="minorHAnsi" w:cstheme="minorHAnsi"/>
                <w:sz w:val="20"/>
                <w:szCs w:val="20"/>
              </w:rPr>
              <w:t>S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urgery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8F26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15 (4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9228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82 (4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D7FB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33 (63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9429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76 (3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C235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39 (6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3EEC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96 (38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C6CD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19 (61)</w:t>
            </w:r>
          </w:p>
        </w:tc>
      </w:tr>
      <w:tr w:rsidR="0056181A" w:rsidRPr="00003F90" w14:paraId="4D7CE12C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1FDCD" w14:textId="4A4086F2" w:rsidR="0056181A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Non-Cardiac Genera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Surgery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29072" w14:textId="4746D5C9" w:rsidR="0056181A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52 (3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C1944" w14:textId="638131B0" w:rsidR="0056181A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659 (3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213DB" w14:textId="1D01DD93" w:rsidR="0056181A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93 (29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07D57" w14:textId="2FAA74C5" w:rsidR="0056181A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614 (3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56912" w14:textId="0FAA5148" w:rsidR="0056181A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338 (2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C91C2" w14:textId="0AC84BF3" w:rsidR="0056181A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552 (35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09E7B" w14:textId="0F9DF3FF" w:rsidR="0056181A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400 (30)</w:t>
            </w:r>
          </w:p>
        </w:tc>
      </w:tr>
      <w:tr w:rsidR="00C471E7" w:rsidRPr="00003F90" w14:paraId="62A25841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D199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Neurologic Surgery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B3BD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1 (1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3E20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79 (1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3EDFA" w14:textId="6B9E219F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 (2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D872E" w14:textId="1FEA9734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71 (1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7D73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 (3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7205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43 (15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12DA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8 (4)</w:t>
            </w:r>
          </w:p>
        </w:tc>
      </w:tr>
      <w:tr w:rsidR="00C471E7" w:rsidRPr="00003F90" w14:paraId="2BE4588D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0B2F9" w14:textId="1D323E9D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Specialty Surgeries </w:t>
            </w:r>
            <w:r w:rsidR="0056181A" w:rsidRPr="00490519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EA983" w14:textId="2188F18F" w:rsidR="00C471E7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4</w:t>
            </w:r>
            <w:r w:rsidR="004D5B75"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  <w:r w:rsidR="00C471E7"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9E321" w14:textId="45BB932F" w:rsidR="00C471E7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9</w:t>
            </w:r>
            <w:r w:rsidR="004D5B75"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  <w:r w:rsidR="00C471E7"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1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B28FA" w14:textId="4BD03B8B" w:rsidR="00C471E7" w:rsidRPr="00A50EBD" w:rsidRDefault="004D5B75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50</w:t>
            </w:r>
            <w:r w:rsidR="00C471E7"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5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FDD4D" w14:textId="3FEEDE9E" w:rsidR="00C471E7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8</w:t>
            </w:r>
            <w:r w:rsidR="004D5B75"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  <w:r w:rsidR="00C471E7"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1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9D50C" w14:textId="11CBCF5A" w:rsidR="00C471E7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="004D5B75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="00C471E7"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F13C9" w14:textId="3AF684FB" w:rsidR="00C471E7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="004D5B75">
              <w:rPr>
                <w:rFonts w:asciiTheme="minorHAnsi" w:eastAsia="Times New Roman" w:hAnsiTheme="minorHAnsi" w:cstheme="minorHAnsi"/>
                <w:sz w:val="20"/>
                <w:szCs w:val="20"/>
              </w:rPr>
              <w:t>81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11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6EB78" w14:textId="410E96DA" w:rsidR="00C471E7" w:rsidRPr="00A50EBD" w:rsidRDefault="0056181A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="004D5B75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="00C471E7"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5)</w:t>
            </w:r>
          </w:p>
        </w:tc>
      </w:tr>
      <w:tr w:rsidR="00C471E7" w:rsidRPr="00003F90" w14:paraId="2B06508E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4622B" w14:textId="67BE0295" w:rsidR="00C471E7" w:rsidRPr="00A50EBD" w:rsidRDefault="00C0518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Time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between admission and operation </w:t>
            </w:r>
            <w:r w:rsidR="00C471E7"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(days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6EB3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B079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EAE2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 (0, 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CE66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F4F7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 (0, 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93AF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8C7D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 (0, 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685557EB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D10D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Admission day medication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B8C8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AE60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7128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E8E2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1129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3E8B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308C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2B39326F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ABC1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Diuretic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EC9D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00 (2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3521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23 (1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133B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77 (2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9DAE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85 (1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EDD0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15 (2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32A7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52 (16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102E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8 (2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2D2C8D09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08FF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Bicarbonat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0913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95 (1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F963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2 (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28E6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3 (1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DD7C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4 (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B45A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1 (1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C148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6 (8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B490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9 (1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0E06A615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B501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Angiotensin-Converting-Enzyme Inhibitor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C303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51 (1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267C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05 (1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30C5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6 (1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C318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2 (1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5DBE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9 (1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2B43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3 (10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886C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8 (1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57FF2CDD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E32C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Antiemeti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F744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13 (4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DB70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08 (5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2F6C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05 (4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1564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46 (5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8C26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67 (4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6E1F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61 (55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817A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52 (4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78CE9E53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90F0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Betablocker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232D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72 (3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658D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61 (2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A58E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11 (31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0EC2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13 (2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19A5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59 (3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A0E1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60 (29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A403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12 (31)</w:t>
            </w:r>
          </w:p>
        </w:tc>
      </w:tr>
      <w:tr w:rsidR="00C471E7" w:rsidRPr="00003F90" w14:paraId="3F54B450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CCB4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Stati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EC5F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02 (1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CB16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98 (1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D8F6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04 (2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3795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72 (1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2383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30 (2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4B39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54 (16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A4E2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48 (19)</w:t>
            </w:r>
          </w:p>
        </w:tc>
      </w:tr>
      <w:tr w:rsidR="00C471E7" w:rsidRPr="00003F90" w14:paraId="6CEF3E9E" w14:textId="77777777" w:rsidTr="0056181A">
        <w:trPr>
          <w:gridAfter w:val="1"/>
          <w:wAfter w:w="3180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636D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Pressors or inotrop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3489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24 (1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4012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8 (1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CEF2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6 (2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FE85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01 (1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203E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3 (2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CF07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73 (11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1D18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51 (1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63A2C556" w14:textId="77777777" w:rsidTr="00490519">
        <w:trPr>
          <w:gridAfter w:val="1"/>
          <w:wAfter w:w="3180" w:type="dxa"/>
          <w:trHeight w:val="300"/>
        </w:trPr>
        <w:tc>
          <w:tcPr>
            <w:tcW w:w="102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21DCC" w14:textId="77777777" w:rsidR="00C471E7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507DF24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</w:rPr>
              <w:t>Intraoperative characteristics of patients stratified by acute kidney injury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3649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7629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218E950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8C4C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6082939C" w14:textId="77777777" w:rsidTr="00490519">
        <w:trPr>
          <w:gridAfter w:val="2"/>
          <w:wAfter w:w="3189" w:type="dxa"/>
          <w:trHeight w:val="576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95E9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hysiologic intraoperative time series variables, mean (SD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DB0D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65C7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5D65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D69C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0CA4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C890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1310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2D7A6EC1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BF30" w14:textId="5752AE44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b/>
                <w:sz w:val="20"/>
                <w:szCs w:val="20"/>
                <w:lang w:eastAsia="zh-CN" w:bidi="ar"/>
              </w:rPr>
              <w:t>Systolic Blood Pressure</w:t>
            </w:r>
            <w:r w:rsidR="00505B64">
              <w:rPr>
                <w:rFonts w:asciiTheme="minorHAnsi" w:eastAsia="SimSun" w:hAnsiTheme="minorHAnsi" w:cstheme="minorHAnsi"/>
                <w:b/>
                <w:sz w:val="20"/>
                <w:szCs w:val="20"/>
                <w:lang w:eastAsia="zh-CN" w:bidi="ar"/>
              </w:rPr>
              <w:t xml:space="preserve"> (mm H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43D0D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6E06F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CCB74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605C6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82E3D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27B35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D57B5" w14:textId="77777777" w:rsidR="00C471E7" w:rsidRPr="00A50EBD" w:rsidRDefault="00C471E7" w:rsidP="0056181A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1B24C6F7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7BE33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8D6E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25.31 (33.6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AC2D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24.4 (34.3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ED73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27.04 (32.04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29F9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23.96 (34.7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FFD17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27.34 (31.76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D27B4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23.51 (34.8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9281D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27.42 (31.97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7E9AEB86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1B0E5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1FC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41.16 (21.6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EB9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42.77 (23.0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7D02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38.08 (18.46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4934F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43.83 (23.0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438E2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37.15 (18.68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7014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43.78 (23.2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FB92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38.09 (19.3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355C0F2E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6B91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verage of base signa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652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6.77 (16.6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7974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9.16 (16.6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48A9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2.2 (15.73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361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9.92 (16.6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E64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2.03 (15.64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9B277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10.18 (16.66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0716B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2.76 (15.82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230710EC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F348D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lastRenderedPageBreak/>
              <w:t xml:space="preserve">Long-term variability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FBAB8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0.27 (6.6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1936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9.68 (6.5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E389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1.4 (6.55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047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9.47 (6.5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73EB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1.48 (6.59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CC566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9.52 (6.6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9D44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1.15 (6.51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075C52C8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F1B1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Short-term variabilit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509D6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7.86 (2.6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3E38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7.77 (2.6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BE43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8.05 (2.53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1FAF7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7.72 (2.6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59B69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8.07 (2.53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088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7.72 (2.7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AEBFE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8.03 (2.51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50E80C61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07E85" w14:textId="48D5007E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b/>
                <w:sz w:val="20"/>
                <w:szCs w:val="20"/>
                <w:lang w:eastAsia="zh-CN" w:bidi="ar"/>
              </w:rPr>
              <w:t>Diastolic Blood Pressure</w:t>
            </w:r>
            <w:r w:rsidR="00505B64">
              <w:rPr>
                <w:rFonts w:asciiTheme="minorHAnsi" w:eastAsia="SimSun" w:hAnsiTheme="minorHAnsi" w:cstheme="minorHAnsi"/>
                <w:b/>
                <w:sz w:val="20"/>
                <w:szCs w:val="20"/>
                <w:lang w:eastAsia="zh-CN" w:bidi="ar"/>
              </w:rPr>
              <w:t xml:space="preserve"> (mm Hg)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B98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BB7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F0C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5B6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29A4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41C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760C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20F01AB4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C285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66DFD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33.86 (24.4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5E8C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33.02 (24.5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005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35.47 (24.2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0D0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32.55 (24.4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9038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35.83 (24.22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B784D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32.4 (24.6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31883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35.58 (24.12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757603DE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D3F50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2A452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9.89 (14.6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C9D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0.66 (15.3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EDBD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8.43 (13.04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1ACA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1.13 (15.4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9AE3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8.03 (13.05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4D8B2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1.01 (15.6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0387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8.58 (13.22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1565F1F9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F53D5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verage of base signa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F9B4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9.83 (8.8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5ABC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61.08 (8.9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D14F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7.42 (8.13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BCF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61.49 (8.9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2F29E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7.32 (8.0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2706B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61.63 (9.06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F644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7.71 (8.08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289BD4FB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0A791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Long-term variability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90B7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1.02 (3.6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B683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92 (3.6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7C8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1.23 (3.55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B548E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83 (3.6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79BE8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1.31 (3.6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08B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84 (3.7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6057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1.23 (3.56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3AE44062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5FE5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Short-term variabilit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D5AC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4.89 (1.6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D62A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4.82 (1.6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E95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.04 (1.59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D9D0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4.78 (1.6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A56D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.05 (1.6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033EB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4.79 (1.7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98BC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.02 (1.58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38FE29C5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6D281" w14:textId="1B6DEA6D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b/>
                <w:sz w:val="20"/>
                <w:szCs w:val="20"/>
                <w:lang w:eastAsia="zh-CN" w:bidi="ar"/>
              </w:rPr>
              <w:t>Mean Blood Pressure</w:t>
            </w:r>
            <w:r w:rsidR="00505B64">
              <w:rPr>
                <w:rFonts w:asciiTheme="minorHAnsi" w:eastAsia="SimSun" w:hAnsiTheme="minorHAnsi" w:cstheme="minorHAnsi"/>
                <w:b/>
                <w:sz w:val="20"/>
                <w:szCs w:val="20"/>
                <w:lang w:eastAsia="zh-CN" w:bidi="ar"/>
              </w:rPr>
              <w:t xml:space="preserve"> (mm H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6961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305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5B5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1069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0E4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56F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14E8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2A589855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54229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DF5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67.7 (27.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A1D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66.9 (27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6B8D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69.4 (26.4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)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  <w:r w:rsidRPr="00003F90" w:rsidDel="00244052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C289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66.5 (28.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D218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69.6 (26.3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)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  <w:r w:rsidRPr="00003F90" w:rsidDel="002D1FBE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4C8C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66.3 (28.5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7168A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69.4 (26.2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)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  <w:r w:rsidRPr="00003F90" w:rsidDel="00FE0613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 </w:t>
            </w:r>
          </w:p>
        </w:tc>
      </w:tr>
      <w:tr w:rsidR="00C471E7" w:rsidRPr="00003F90" w14:paraId="69B147BB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B372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8E997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2.4 (20.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232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4.0 (21.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FB63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9.3 (17.0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)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  <w:r w:rsidRPr="00003F90" w:rsidDel="00244052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E09B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4.5 (21.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5368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9.1 (16.7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)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  <w:r w:rsidRPr="00003F90" w:rsidDel="002D1FBE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7FFE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4.5 (22.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0A7D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9.8 (17.3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)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  <w:r w:rsidRPr="00003F90" w:rsidDel="00FE0613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 </w:t>
            </w:r>
          </w:p>
        </w:tc>
      </w:tr>
      <w:tr w:rsidR="00C471E7" w:rsidRPr="00003F90" w14:paraId="69B667A9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9C778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verage of base signa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62E1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76.3 (12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3C76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78.1 (12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3F2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72.7 (10.4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)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  <w:r w:rsidRPr="00003F90" w:rsidDel="00244052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9AAC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78.3 (13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A8FA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72.5 (10.3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)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  <w:r w:rsidRPr="00003F90" w:rsidDel="002D1FBE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D07C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79.0 (13.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ED32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73.1 (10.4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)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  <w:r w:rsidRPr="00003F90" w:rsidDel="00FE0613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 </w:t>
            </w:r>
          </w:p>
        </w:tc>
      </w:tr>
      <w:tr w:rsidR="00C471E7" w:rsidRPr="00003F90" w14:paraId="0390435C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3B3F6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Long-term variability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979F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4.5 (5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6B88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4.3 (5.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FFCC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4.8 (5.1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)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  <w:r w:rsidRPr="00003F90" w:rsidDel="00244052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023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4.2 (5.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A7F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4.9 (5.2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)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  <w:r w:rsidRPr="00003F90" w:rsidDel="002D1FBE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75F42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4.2 (5.5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1BE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4.8 (5.1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)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  <w:r w:rsidRPr="00003F90" w:rsidDel="00FE0613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 </w:t>
            </w:r>
          </w:p>
        </w:tc>
      </w:tr>
      <w:tr w:rsidR="00C471E7" w:rsidRPr="00003F90" w14:paraId="1CFD329A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DD57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Short-term variabilit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C1FEF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6.0 (2.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D8B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.9 (2.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88A4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6.2 (1.9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)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  <w:r w:rsidRPr="00003F90" w:rsidDel="00244052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D7F8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.9 (2.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F726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6.2 (2.0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)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  <w:r w:rsidRPr="00003F90" w:rsidDel="002D1FBE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B2D2B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.9 (2.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A596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6.2 (1.9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)</w:t>
            </w:r>
            <w:r w:rsidRPr="00C464FA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  <w:r w:rsidRPr="00003F90" w:rsidDel="00FE0613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 </w:t>
            </w:r>
          </w:p>
        </w:tc>
      </w:tr>
      <w:tr w:rsidR="00C471E7" w:rsidRPr="00003F90" w14:paraId="19B4F854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AFFE2" w14:textId="65A37451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b/>
                <w:sz w:val="20"/>
                <w:szCs w:val="20"/>
                <w:lang w:eastAsia="zh-CN" w:bidi="ar"/>
              </w:rPr>
              <w:t>Heart rate</w:t>
            </w:r>
            <w:r w:rsidR="00505B64">
              <w:rPr>
                <w:rFonts w:asciiTheme="minorHAnsi" w:eastAsia="SimSun" w:hAnsiTheme="minorHAnsi" w:cstheme="minorHAnsi"/>
                <w:b/>
                <w:sz w:val="20"/>
                <w:szCs w:val="20"/>
                <w:lang w:eastAsia="zh-CN" w:bidi="ar"/>
              </w:rPr>
              <w:t xml:space="preserve"> (beats/minut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54F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AB9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C9D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3A1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936E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399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7AD6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184A0D16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77E2A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FEE53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49.2 (30.2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8A32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47.95 (29.9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61CE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51.57 (30.65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D3CE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47.22 (29.7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79FA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52.16 (30.76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A3446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46.62 (29.6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541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52.22 (30.68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5CCD415E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4B099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7D2D8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38.1 (20.9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8CA6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40.24 (20.8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908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34.02 (20.64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44CF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40.96 (20.8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DBB33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33.81 (20.4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3731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41.1 (20.66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F6FE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34.59 (20.8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582B49F0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9DD9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verage of base signa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15A7B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83.9 (14.6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19EB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83.49 (14.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2229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84.69 (14.61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7E4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83.32 (14.5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152D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84.78 (14.71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3FC8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82.95 (14.5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ACBC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85.02 (14.66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7F719B34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06B62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Long-term variability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4575B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4.84 (8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263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4.18 (8.1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AB86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6.1 (8.77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1F94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3.87 (7.8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339D3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6.29 (8.94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E0AF3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3.73 (7.8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6E81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6.14 (8.85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6BB29DF7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C2196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Short-term variabilit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14F89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.29 (1.7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FEA9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.17 (1.7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3C3C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.53 (1.7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B56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.12 (1.7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B73C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.56 (1.69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66F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.08 (1.7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005FE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5.55 (1.69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0D26823C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EB84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b/>
                <w:sz w:val="20"/>
                <w:szCs w:val="20"/>
                <w:lang w:eastAsia="zh-CN" w:bidi="ar"/>
              </w:rPr>
              <w:t>Minimum alveolar concentra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1F83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8C2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E3B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B207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8B98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1B95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4E3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64752A01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EE5E1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5B769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.63 (0.8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2CB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.58 (0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F55E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.72 (0.87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FA47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.56 (0.9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45B8B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.73 (0.87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D6F6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.55 (0.9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71AE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2.71 (0.87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1108BB8C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943B3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713FB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2 (0.0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31AB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2 (0.0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2A6A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2 (0.05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EE4F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2 (0.0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A49AE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2 (0.0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97126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2 (0.06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6AFF3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2 (0.05)</w:t>
            </w:r>
          </w:p>
        </w:tc>
      </w:tr>
      <w:tr w:rsidR="00C471E7" w:rsidRPr="00003F90" w14:paraId="75FD3F72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F9B2A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verage of base signa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061AA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58 (0.1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9492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58 (0.1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6866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58 (0.18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F63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58 (0.1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A3156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58 (0.1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38129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58 (0.1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F08B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58 (0.18)</w:t>
            </w:r>
          </w:p>
        </w:tc>
      </w:tr>
      <w:tr w:rsidR="00C471E7" w:rsidRPr="00003F90" w14:paraId="0D725221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EDD4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 xml:space="preserve">Long-term variability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BA9C6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35 (0.1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B68C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33 (0.1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D36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37 (0.2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104C3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33 (0.1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5C1F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37 (0.2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ADC58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33 (0.18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3E69A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37 (0.2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3EE815DA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6798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Short-term variabilit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277C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9 (0.0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7DDD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9 (0.0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5B8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9 (0.05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43FF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9 (0.0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C6947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9 (0.0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F81E3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9 (0.05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CB0A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9 (0.05)</w:t>
            </w:r>
          </w:p>
        </w:tc>
      </w:tr>
      <w:tr w:rsidR="00C471E7" w:rsidRPr="00003F90" w14:paraId="42EF579C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CF26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Intraoperative laboratory results, median (25th-75th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C35C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8F84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895F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E72C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6504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283A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202B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7E0131D0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0E4C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Arterial Blood Gas Pane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639E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7499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E684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2C6D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3846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BD3F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E7A9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7D0AA9D6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105A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2B2B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E97D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3843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3466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FFDB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5F0D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6006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79C187A0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273F3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6F8D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8 (7.33, 7.4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4EF2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8 (7.34, 7.4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6801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8 (7.32, 7.43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D71B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8 (7.34, 7.4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02E2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8 (7.32, 7.43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7829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8 (7.34, 7.4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A587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8 (7.33, 7.43)</w:t>
            </w:r>
          </w:p>
        </w:tc>
      </w:tr>
      <w:tr w:rsidR="00C471E7" w:rsidRPr="00003F90" w14:paraId="18E91232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D0BA0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3AE6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6 (7.32, 7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65E8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6 (7.33, 7.4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4B12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6 (7.31, 7.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D6F7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6 (7.33, 7.4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A5F4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6 (7.32, 7.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61D5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6 (7.33, 7.4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006F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6 (7.32, 7.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3819DF1B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BCC6D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lastRenderedPageBreak/>
              <w:t>M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E4E4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4 (7.3, 7.3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E147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4 (7.31, 7.3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32FA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4 (7.29, 7.3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8337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4 (7.31, 7.3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C657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4 (7.3, 7.3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CF69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5 (7.31, 7.3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C1A4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34 (7.29, 7.3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125CB016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0CE32" w14:textId="1BD6625B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artial pressure of carbon dioxide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(mm H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347A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FC1C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ADF4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40EF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EFCB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1AA0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3EB0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13A1647D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BE595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3315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2.8 (38.4, 47.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8908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2.8 (38.2, 47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D4E4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3.4 (38.7, 47.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FEAD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2.8 (38.2, 47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0B15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3.1 (38.8, 47.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026C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2.8 (38.2, 46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C87C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3.1 (38.7, 47.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6F4DC3D4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8D3AC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D332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0.8 (36.9, 45.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0CF9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0.8 (36.8, 45.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98F7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0.9 (37.1, 45.2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131A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0.8 (36.7, 45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BA03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0.9 (37.2, 45.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DA32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0.8 (36.7, 45.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9458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0.8 (37.2, 45.4)</w:t>
            </w:r>
          </w:p>
        </w:tc>
      </w:tr>
      <w:tr w:rsidR="00C471E7" w:rsidRPr="00003F90" w14:paraId="0D85180B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E9028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D16F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8.9 (34.6, 44.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7B43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8.8 (34.5, 44.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86BD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9.3 (34.7, 44.8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D8E6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8.8 (34.4, 44.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D4FA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9.5 (34.8, 44.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576A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8.8 (34.3, 44.4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605B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9.2 (34.7, 44.8)</w:t>
            </w:r>
          </w:p>
        </w:tc>
      </w:tr>
      <w:tr w:rsidR="00C471E7" w:rsidRPr="00003F90" w14:paraId="48CCF3C6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80F13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V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ri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724C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6.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A5D6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5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D147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7.2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755A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6.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EA10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6.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4084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5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E158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6.9)</w:t>
            </w:r>
          </w:p>
        </w:tc>
      </w:tr>
      <w:tr w:rsidR="00C471E7" w:rsidRPr="00955193" w14:paraId="008DD4E0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0C5F2" w14:textId="1E453BE5" w:rsidR="00C471E7" w:rsidRPr="00955193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it-IT"/>
              </w:rPr>
            </w:pPr>
            <w:r w:rsidRPr="0095519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it-IT"/>
              </w:rPr>
              <w:t>Bicarbonate in Arterial</w:t>
            </w:r>
            <w:r w:rsidR="00BB0F58" w:rsidRPr="0095519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it-IT"/>
              </w:rPr>
              <w:t xml:space="preserve"> (mmol/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6DF03" w14:textId="77777777" w:rsidR="00C471E7" w:rsidRPr="00955193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62093" w14:textId="77777777" w:rsidR="00C471E7" w:rsidRPr="00955193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C80DE" w14:textId="77777777" w:rsidR="00C471E7" w:rsidRPr="00955193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899D8" w14:textId="77777777" w:rsidR="00C471E7" w:rsidRPr="00955193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2BB19" w14:textId="77777777" w:rsidR="00C471E7" w:rsidRPr="00955193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0A0CC" w14:textId="77777777" w:rsidR="00C471E7" w:rsidRPr="00955193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58F78" w14:textId="77777777" w:rsidR="00C471E7" w:rsidRPr="00955193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it-IT"/>
              </w:rPr>
            </w:pPr>
          </w:p>
        </w:tc>
      </w:tr>
      <w:tr w:rsidR="00C471E7" w:rsidRPr="00003F90" w14:paraId="31AA6F39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C469A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D68C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3.3 (21.7,25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854C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3.3 (21.7,  24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95DF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3.3 (21.6, 25.2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78AE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3.3 (21.7, 24.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796A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3.3 (21.7, 25.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B785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3.3 (21.7, 24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5264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3.3 (21.6, 25.2)</w:t>
            </w:r>
          </w:p>
        </w:tc>
      </w:tr>
      <w:tr w:rsidR="00C471E7" w:rsidRPr="00003F90" w14:paraId="22C428CD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9BA17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5032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.7 (21.2, 24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6161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.7 (21.3, 24.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9D83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.5 (21.0, 24.4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9168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.7 (21.2, 24.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2948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.7 (21.1, 24.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81A0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.7 (21.3, 24.4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BD12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.7 (21.0, 24.4)</w:t>
            </w:r>
          </w:p>
        </w:tc>
      </w:tr>
      <w:tr w:rsidR="00C471E7" w:rsidRPr="00003F90" w14:paraId="6E9406EE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E1391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18C5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.0 (20.4, 24.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30B8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.7 (21.3, 24.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E0CE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.5 (21.0, 24.4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242C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.1 (20.6, 24.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98B7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.0 (20.3, 24.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90C2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.7 (21.3, 24.4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43AE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.7 (21.0, 24.4)</w:t>
            </w:r>
          </w:p>
        </w:tc>
      </w:tr>
      <w:tr w:rsidR="00C471E7" w:rsidRPr="00003F90" w14:paraId="2A749C3A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ACAF4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V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ri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8BB1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E7A5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8F1D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.3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1A2F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58E8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.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8F4A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EAC4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.2)</w:t>
            </w:r>
          </w:p>
        </w:tc>
      </w:tr>
      <w:tr w:rsidR="00C471E7" w:rsidRPr="00003F90" w14:paraId="505D2E3B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A34E3" w14:textId="1371607D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O2 saturation</w:t>
            </w:r>
            <w:r w:rsidR="00BB0F5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BBDC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D83C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4E0D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1EAB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5AC0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5113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3075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01A13A83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36C12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5B1D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8 (99.0, 10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3C9D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8 (99.0, 10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2FCF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9 (99.0, 100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EA07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8 (99, 10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EB2D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9 (99, 10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F07F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8 (98.9, 10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17B3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9 (99.0, 10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489C4D60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E7049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658F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5 (98.4, 10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EF24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45 (98.4, 10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14BF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6 (98.4, 100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CD33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4 (98.4, 10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0E36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6 (98.41, 10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136F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4 (98.3, 10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5A8D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6 (98.5, 10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083E6824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1381D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27B0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3 (97.8, 10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6110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3 (97.8, 10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946A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4 (97.7, 100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8B5E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2 (97.8, 10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7708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4 (97.8, 10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3DC0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2 (97.7, 10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BF5B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.4 (97.8, 10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5F968750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DEDD1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V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ri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9425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3E90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F024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1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6AD0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842C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69B5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24AA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1)</w:t>
            </w:r>
          </w:p>
        </w:tc>
      </w:tr>
      <w:tr w:rsidR="00C471E7" w:rsidRPr="00955193" w14:paraId="65057E93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1ED11" w14:textId="38C69AC2" w:rsidR="00C471E7" w:rsidRPr="00955193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pt-BR"/>
              </w:rPr>
            </w:pPr>
            <w:r w:rsidRPr="0095519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pt-BR"/>
              </w:rPr>
              <w:t>O2 Content, Arterial</w:t>
            </w:r>
            <w:r w:rsidR="00505B64" w:rsidRPr="0095519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pt-BR"/>
              </w:rPr>
              <w:t xml:space="preserve"> </w:t>
            </w:r>
            <w:r w:rsidR="00505B64" w:rsidRPr="00955193">
              <w:rPr>
                <w:rFonts w:asciiTheme="minorHAnsi" w:hAnsiTheme="minorHAnsi" w:cs="Arial"/>
                <w:b/>
                <w:sz w:val="20"/>
                <w:szCs w:val="20"/>
                <w:lang w:val="pt-BR"/>
              </w:rPr>
              <w:t>(mL/d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07953" w14:textId="77777777" w:rsidR="00C471E7" w:rsidRPr="00955193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B17F4" w14:textId="77777777" w:rsidR="00C471E7" w:rsidRPr="00955193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2CB54" w14:textId="77777777" w:rsidR="00C471E7" w:rsidRPr="00955193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F0744" w14:textId="77777777" w:rsidR="00C471E7" w:rsidRPr="00955193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6ACEB" w14:textId="77777777" w:rsidR="00C471E7" w:rsidRPr="00955193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49ED2" w14:textId="77777777" w:rsidR="00C471E7" w:rsidRPr="00955193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DA3E5" w14:textId="77777777" w:rsidR="00C471E7" w:rsidRPr="00955193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pt-BR"/>
              </w:rPr>
            </w:pPr>
          </w:p>
        </w:tc>
      </w:tr>
      <w:tr w:rsidR="00C471E7" w:rsidRPr="00003F90" w14:paraId="166B43B7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5CD4F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2058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.3 (14.0, 16.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9C30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.3 (14.0, 17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B16D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.2 (13.9, 16.9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729C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.4 (14.1, 17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A15D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.2 (13.8, 16.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60BC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.4 (14.1, 17.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E2C6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.2 (13.9, 16.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063BD47A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18F76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95C6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7 (13.4, 16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A167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8 (13.5, 16.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D68B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5 (13.2, 16.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6196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8 (13.5, 16.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8783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5 (13.2, 16.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928A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8 (13.5, 16.5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A6C5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5 (13.2, 16.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27C501BB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2F1B6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F9F1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2 (12.5, 16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73C9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3 (12.8, 16.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CB47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.9 (12.2, 15.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40EE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3 (12.8, 16.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B727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 (12.3, 15.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2A62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4 (12.9, 16.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C1F9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0 (12.3, 15.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6600E0B2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031E8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V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ri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77C5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A783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1AE1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.2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F99D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DBAE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.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7183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7CA1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.1)</w:t>
            </w:r>
          </w:p>
        </w:tc>
      </w:tr>
      <w:tr w:rsidR="00C471E7" w:rsidRPr="00003F90" w14:paraId="18917F09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8EEAC" w14:textId="13C44C2B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Carboxyhemoglobin in arterial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9067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8DB3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FAA3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2185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B731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B959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5E14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6CCBC78F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34AB9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6557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2 (1.4, 3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AF57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1 (1.3, 2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82B6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3 (1.5, 3.2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5DF5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1 (1.3, 2.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5ED0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3 (1.5, 3.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369C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1 (1.3, 2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DECA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3 (1.4, 3.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30345AEE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3A871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1DBA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0 (1.3, 2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579E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9 (1.2, 2.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1742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1 (1.4, 2.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18D4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9 (1.2, 2.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4B9F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1 (1.4, 2.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F6AB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8 (1.2, 2.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CA4A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1 (1.4, 2.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65E7C58F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116E7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88FD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6 (1.1, 2.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2B82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5 (1.0, 2.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F2E2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8 (1.2, 2.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A1EF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5 (1.0,2.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2447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8 (1.2, 2.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A650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5 (1.0, 2.5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35DF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8 (1.1, 2.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51056BC4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2F377" w14:textId="6F511BA5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ethemoglobin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2E10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F268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6CFB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C10F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40AC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E6AD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52E7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18C2B942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42FCB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A66A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8 (0.6, 1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1ABD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8 (0.6, 0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A9C1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8 (0.6, 1.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30CA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8 (0.6, 0.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9248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8 (0.6, 1.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B424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8 (0.6, 0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AABE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8 (0.6, 1.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69BE8305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9CCC2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0CF4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7 (0.5, 0.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D5F8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7 (0.5, 0.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6262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7 (0.6, 0.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37EF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7 (0.5, 0.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B864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7 (0.6, 0.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C225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7 (0.5, 0.8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F6DA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7 (0.6, 0.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2F1F1520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551A0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935C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6 (0.4, 0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1C8A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6 (0.4, 0.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C481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6 (0.4, 0.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6CA3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6 (0.4, 0.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85F5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6 (0.4, 0.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F8C9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6 (0.4, 0.8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2395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.6 (0.4, 0.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3A422BD4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A47E3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V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ri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4B27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E973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C87C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3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1B2D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78C8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79C8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D577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3)</w:t>
            </w:r>
          </w:p>
        </w:tc>
      </w:tr>
      <w:tr w:rsidR="00C471E7" w:rsidRPr="00003F90" w14:paraId="2F7A1415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8408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Complete Blood Coun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1479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3B0E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5D02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034C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5757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7E81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E907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558D88F9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12917" w14:textId="0208B680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lastRenderedPageBreak/>
              <w:t>White blood cells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505B64" w:rsidRPr="00E43FB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(</w:t>
            </w:r>
            <w:r w:rsidR="00505B64" w:rsidRPr="00E43FB8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thou</w:t>
            </w:r>
            <w:r w:rsidR="00505B64" w:rsidRPr="00E43FB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/</w:t>
            </w:r>
            <w:r w:rsidR="00505B64" w:rsidRPr="00E43FB8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mm</w:t>
            </w:r>
            <w:r w:rsidR="00505B64" w:rsidRPr="005C4AD9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</w:rPr>
              <w:t>3</w:t>
            </w:r>
            <w:r w:rsidR="00505B64" w:rsidRPr="00E43FB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251C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884B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8C54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65DB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5EC2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26B1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41F9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16F89A62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CA87A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8190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.6 (9.9, 18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3F62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.3 (9.9, 17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8331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1 (9.7, 19.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D57F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.3 (9.9, 17.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491A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0 (9.8, 19.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53F6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.2 (9.8, 17.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D92E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.9 (9.9, 19.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79B1EF5A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75081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859D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.9 (9.3, 17.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AE23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.7 (9.3, 17.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668A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.3 (9.1, 17.9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87E9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.5 (9.3, 16.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D571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.3 (9.2, 18.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337D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.4 (9.3, 16.8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12FC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.3 (9.3, 18.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3D09A2E3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853A5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DB5D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.1 (8.5, 16.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5A4D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.8 (8.6, 16.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28F1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.6 (8.3, 17.5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9742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.7 (8.5, 16.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8BD9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.6 (8.4, 17.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F805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.6 (8.5, 16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B3B9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.7 (8.4, 17.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7FC5F2B3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ABDB3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V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ri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C50B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8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0A03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8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053B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85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8BAF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.0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8AE7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5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A732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.1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FC00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5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61B8667E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CC565" w14:textId="0E14897B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Red blood cells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505B64" w:rsidRPr="00E43FB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(</w:t>
            </w:r>
            <w:r w:rsidR="00505B64" w:rsidRPr="00E43FB8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million/mc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DA40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9C54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22BD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93C1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2F56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E43D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D88D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15BCA92C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0D24D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0CEB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59 (3.23, 3.9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6BD9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6 (3.25, 3.9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4EAE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58 (3.22, 3.96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57D7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6 (3.25, 3.9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AD8E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57 (3.22, 3.9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0093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6 (3.26, 3.9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F0B2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57 (3.21, 3.9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4C06E5C4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2BF13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8F75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5 (3.16, 3.8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4E03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51 (3.18, 3.8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A0C7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48 (3.11, 3.8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C5E4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52 (3.19, 3.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9ED8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46 (3.12, 3.8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9900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53 (3.19, 3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6794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46 (3.12, 3.8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62C5973E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975A8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3859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42 (3.07, 3.8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A0B8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44 (3.1, 3.8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A753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38 (3.0, 3.8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0B4F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45 (3.11, 3.8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A978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38 (3.0, 3.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5152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46 (3.12, 3.86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948A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38 (3.01, 3.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6D1341CF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81E88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V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ri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82EA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2C86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F34C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82E2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E632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FC89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ED30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)</w:t>
            </w:r>
          </w:p>
        </w:tc>
      </w:tr>
      <w:tr w:rsidR="00C471E7" w:rsidRPr="00003F90" w14:paraId="32B6AA0E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082DC" w14:textId="0A83D5F8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Hemoglobin in arterial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(</w:t>
            </w:r>
            <w:r w:rsidR="00505B64" w:rsidRPr="00E43FB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g/d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8F1A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CB68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2CE0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6C7D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D997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6192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0486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72984243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6A09F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CBCD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.0 (10.0, 12.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47B9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.1 (10.1, 12.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6054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.0 (9.9, 12.2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5623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.1 (10.1, 12.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4ACC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.0 (9.9, 12.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4D98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.1 (10.2, 12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A19B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.0 (9.9, 12.2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56226397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2EF90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D3E7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.6 (9.6, 11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1CB7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.6 (9.7, 11.8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89B9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.5 (9.5, 11.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571C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.7 (9.7, 11.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BBB3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.5 (9.5, 11.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8E1A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.7 (9.76, 11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4920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.5 (9.5, 11.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06064146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38448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66B4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.2 (9.0, 11.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DD08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.3 (9.1, 11.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544C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.1 (8.7, 11.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B49B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.3 (9.2, 11.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72A9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.1 (8.8, 11.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A0FD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.4 (9.2, 11.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F7AC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.1 (8.8, 11.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46314552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2BC26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V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ri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8CD9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477F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A411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6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F5EA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F03F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7BF4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36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292A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6)</w:t>
            </w:r>
          </w:p>
        </w:tc>
      </w:tr>
      <w:tr w:rsidR="00C471E7" w:rsidRPr="00003F90" w14:paraId="3F4A74AF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D3228" w14:textId="648C104E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Hemoglobin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(</w:t>
            </w:r>
            <w:r w:rsidR="00505B64" w:rsidRPr="00E43FB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g/d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A116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B8E3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AB07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1785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3503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A26C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F5CD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036FC018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B34B8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233D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8 (9.8,12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6D0A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8 (9.9,12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D973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8 (9.8,11.98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CC8D3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8 (9.9,12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11B6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8 (9.8,11.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4DC3C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8 (9.9,12.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F564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8 (9.8,11.9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4F83FA9A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9061F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CD65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3 (9.3,11.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891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4 (9.3,11.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0805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2 (9.2,11.4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A686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45 (9.3,11.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E1C26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2 (9.2,11.4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AC3DB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5 (9.4,11.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89188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2 (9.2,11.4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3248A7B2" w14:textId="77777777" w:rsidTr="00490519">
        <w:trPr>
          <w:gridAfter w:val="2"/>
          <w:wAfter w:w="3189" w:type="dxa"/>
          <w:trHeight w:val="9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1CAE0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0C08D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6 (9.6,11.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BE8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6 (9.6,11.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608A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5 (9.6,11.6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84367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6 (9.65,11.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ECC3D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5 (9.6,11.56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E29E3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7 (9.65,11.8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9A84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10.5 (9.55,11.6)</w:t>
            </w:r>
            <w:r w:rsidRPr="00A50EBD">
              <w:rPr>
                <w:rFonts w:asciiTheme="minorHAnsi" w:eastAsia="SimSun" w:hAnsiTheme="minorHAnsi" w:cstheme="minorHAnsi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C471E7" w:rsidRPr="00003F90" w14:paraId="200BD290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628AA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V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ri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2C2CD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 (0.0,0.1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D910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 (0.0,0.1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033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 (0.0,0.18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A5A79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 (0.0,0.1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AE79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 (0.0,0.1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B1B9D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 (0.0,0.1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5711" w14:textId="77777777" w:rsidR="00C471E7" w:rsidRPr="00A50EBD" w:rsidRDefault="00C471E7" w:rsidP="0056181A">
            <w:pPr>
              <w:textAlignment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0.0 (0.0,0.17)</w:t>
            </w:r>
          </w:p>
        </w:tc>
      </w:tr>
      <w:tr w:rsidR="00C471E7" w:rsidRPr="00003F90" w14:paraId="3B0F86C6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99850" w14:textId="06B22709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Hematocrit whole blood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4D8C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E22F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031B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F07E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EF00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AFE7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1888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10D545F4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22AB3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D0DE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1.5 (28.7, 34.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A96C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1.5 (28.8, 34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73DE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1.4 (28.5, 34.9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F09E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1.6 (28.8, 35.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AEEB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1.4 (28.5, 34.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453C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1.7 (28.9, 35.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F92F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1.4 (28.5, 34.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60FB4814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954D1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7B21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8 (28.0, 34.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7DFD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9 (28.2, 34.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4147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6 (27.7, 34.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1609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9 (28.2, 34.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3280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6 (27.8, 33.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407C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9 (28.2, 34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A8E8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6 (27.8, 33.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1081B284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92273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B60E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2 (27.1, 33.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26B6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4 (27.4, 33.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FC35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9.8 (26.6, 33.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671F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5 (27.4, 33.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E1C5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9.9 (26.7, 33.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3189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6 (27.5, 33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4306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9.9 (26.7, 33.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4185171E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A3649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V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ri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1818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.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337A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A645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.5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9698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.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231C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.3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CF2B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.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92D2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1.2)</w:t>
            </w:r>
          </w:p>
        </w:tc>
      </w:tr>
      <w:tr w:rsidR="00C471E7" w:rsidRPr="00003F90" w14:paraId="7FFC0530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4A25B" w14:textId="5A28DCE8" w:rsidR="00C471E7" w:rsidRPr="00A50EBD" w:rsidRDefault="00C471E7" w:rsidP="00505B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ean corpuscular volume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(</w:t>
            </w:r>
            <w:r w:rsidR="00505B64" w:rsidRP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fL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/</w:t>
            </w:r>
            <w:r w:rsidR="00505B64" w:rsidRP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red cell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5495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B3EA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EB74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8E96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E84A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501D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588C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53477269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001AB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CC11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.6 (85.2, 92.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812C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.4 (85.1, 92.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640F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.7 (85.4, 92.0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69B7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.4 (85.2, 92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81C4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.7 (85.3, 92.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25C4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.4 (85.2, 92.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A493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.7 (85.3, 92.2)</w:t>
            </w:r>
          </w:p>
        </w:tc>
      </w:tr>
      <w:tr w:rsidR="00C471E7" w:rsidRPr="00003F90" w14:paraId="3023927E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CFF28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599A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.2 (85.0, 91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4090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.2 (85.0, 92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A892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.3 (85.2, 91.4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CD84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.2 (85.1, 91.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1719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.3 (85.0, 91.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03D6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.1 (85.1, 91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02FB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.3 (85.0, 91.7)</w:t>
            </w:r>
          </w:p>
        </w:tc>
      </w:tr>
      <w:tr w:rsidR="00C471E7" w:rsidRPr="00003F90" w14:paraId="228A1075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7ADC9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2D2D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7.9 (84.7, 91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F14E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7.9 (84.7, 91.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21F2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7.9 (84.8, 90.9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3478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7.9 (84.8, 91.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C171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7.9 (84.7, 91.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F337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7.9 (84.9, 91.6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608B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.0 (84.7, 91.3)</w:t>
            </w:r>
          </w:p>
        </w:tc>
      </w:tr>
      <w:tr w:rsidR="00C471E7" w:rsidRPr="00003F90" w14:paraId="49A5BB51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60B28" w14:textId="03A33EE1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ean corpuscular hemoglobin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(p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6CF4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AB72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11D6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2924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3543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1827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6DE9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5F61FB19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FED50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FFC9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6 (29.4, 31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90CB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6 (29.4, 31.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A5BC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5 (29.4, 31.8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F558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6 (29.4, 31.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1086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5 (29.4, 31.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BB0D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6 (29.4, 31.8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BA05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5 (29.4, 31.8)</w:t>
            </w:r>
          </w:p>
        </w:tc>
      </w:tr>
      <w:tr w:rsidR="00C471E7" w:rsidRPr="00003F90" w14:paraId="7BCEC617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AC659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lastRenderedPageBreak/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81D1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4 (29.3, 31. 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2117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5 (29.2,  31.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4EEF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4 (29.3, 31.6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FCF9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5 (29.3, 31.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CDD7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4 (29.3, 31.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88B0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4 (29.3, 31.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B386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4 (29.3, 31.6)</w:t>
            </w:r>
          </w:p>
        </w:tc>
      </w:tr>
      <w:tr w:rsidR="00C471E7" w:rsidRPr="00003F90" w14:paraId="1045A454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24CED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E019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3 (29.1, 31.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F70A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3 (29.1,31.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22B2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2 (29.2, 31.5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E91F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3 (29.1, 31.5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2BB4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2 (29.1, 31.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740A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3 (29.1, 31.5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8007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0.3 (29.1, 31.5)</w:t>
            </w:r>
          </w:p>
        </w:tc>
      </w:tr>
      <w:tr w:rsidR="00C471E7" w:rsidRPr="00003F90" w14:paraId="45470401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DE39C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V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ri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1C13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F651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680C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5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6D5B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29B2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661A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5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C6E7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4)</w:t>
            </w:r>
          </w:p>
        </w:tc>
      </w:tr>
      <w:tr w:rsidR="00C471E7" w:rsidRPr="00003F90" w14:paraId="53BA9CCF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1715B" w14:textId="31848643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ean corpuscular hemoglobin concentration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(g/d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6857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B75D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38E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5212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4CAB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11B7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7169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22D1F0D1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E9800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A19E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5 (33.5, 35.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1A8D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4 (33.5, 35.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5F5E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5 (33.6, 35.5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662B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4 (33.5, 35.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53C1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5 (33.6, 35,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E96F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4 (33.5, 35.5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186E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5 (33.5, 35.5)</w:t>
            </w:r>
          </w:p>
        </w:tc>
      </w:tr>
      <w:tr w:rsidR="00C471E7" w:rsidRPr="00003F90" w14:paraId="135A44EC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036AC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E5FE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3 (33.4, 35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18DF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3 (33.35, 35.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FF1E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4 (33.5, 35.3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10FF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3 (33.3, 35.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DCAF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3 (33.5, 35.3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0894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3 (33.4, 35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0167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3 (33.5, 35.3)</w:t>
            </w:r>
          </w:p>
        </w:tc>
      </w:tr>
      <w:tr w:rsidR="00C471E7" w:rsidRPr="00003F90" w14:paraId="7243B388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2D0FA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7C5F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1 (33.2, 35.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3331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1 (33.2, 35.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C757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2 (33.3, 35.1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41EB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1 (33.2, 35.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B384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2 (33.3, 35.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C02D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1 (33.2, 35.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5F1A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4.2 (33.3, 35.1)</w:t>
            </w:r>
          </w:p>
        </w:tc>
      </w:tr>
      <w:tr w:rsidR="00C471E7" w:rsidRPr="00003F90" w14:paraId="399E892F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B66E3" w14:textId="6707E86F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Red cell distribution width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6DD5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557D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8F1F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8209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65A9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DBBE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F5CF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30068ECE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1A9EB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047A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9 (13.9, 16.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AB79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6 (13.7, 15.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25D2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.3 (14.4, 16.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D2CB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6 (13.7, 15.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A1AA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.3 (14.4, 16.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CCB9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5 (13.6, 15.6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B8FC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.3 (14.4, 16.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1E6D2D60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15319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DACE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8 (13.8,  15.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E734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6 (13.7, 15.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868F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.2 (14.4,  16.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EC7B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5 (13.6, 15.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042A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.2 (14.4, 16.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9904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4 (13.6, 15.5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FDF1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.2 (14.3, 16.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2AA13134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27711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EB40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7 (13.8,15.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E074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5 (13.6, 15.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9FD3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.1 (14.2,16.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5142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4 (13.6, 15.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40EB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.1 (14.2, 16.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457F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.3 (13.6, 15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EA8D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.1 (14.2, 16.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1CD03E6F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96898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V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ri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E346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C710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9538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5C28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3704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7547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F6E8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1)</w:t>
            </w:r>
          </w:p>
        </w:tc>
      </w:tr>
      <w:tr w:rsidR="00C471E7" w:rsidRPr="00003F90" w14:paraId="5B961EE9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7F8CB" w14:textId="7F69C69C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latelet count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(</w:t>
            </w:r>
            <w:r w:rsidR="00505B64" w:rsidRPr="0062552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thou/mm</w:t>
            </w:r>
            <w:r w:rsidR="00505B64" w:rsidRPr="0062552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</w:rPr>
              <w:t>3</w:t>
            </w:r>
            <w:r w:rsidR="00505B64" w:rsidRPr="0062552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0871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B8D9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3CD0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D19A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CDCA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AB29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2FBE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531C66E9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CBC9E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CC96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0 (133, 23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80DC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4 (143, 25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5411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1 (116, 20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EF93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7 (145, 25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C24C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3 (117, 20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B9FB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8 (147, 254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A020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5 (118, 21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527F33E3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4E478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D91A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76 (128, 22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AA1F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9 (139, 24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568B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4 (109, 20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DF27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0 (140, 24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C9B5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6 (110, 20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07B6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2 (142, 246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BD31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9 (112, 20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49F2BCF4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66D65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FA50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71 (121, 22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B597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3 (133, 23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3BBC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9 (102, 19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7150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4 (135, 24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DE08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1 (104, 19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B0C4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5 (137, 24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3085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5 (106, 202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638B1D25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7B8F5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V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ri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F3A1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7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448D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7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B491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83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F707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8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A43C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6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7B64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98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8EBC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6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4EA1997C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9F014" w14:textId="508815FC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Lactic acid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(</w:t>
            </w:r>
            <w:r w:rsidR="00505B64" w:rsidRPr="005C4AD9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mol/L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C0EB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DB8E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C679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FD41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96AD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3F80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EA9B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56759291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A193E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7284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5 (1.5, 4.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113F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1 (1.4, 3.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6F0D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6 (2.1, 5.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1942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1 (1.3, 3.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EBE7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4 (2.0, 5.2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EC56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0 (1.3, 3.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90F1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.3 (1.9, 5.2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7356918A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4A601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172B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2 (1.4, 3.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9D3B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8 (1.2, 2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C883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9 (1.9, 4.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1C92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8 (1.2, 2.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E7F4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8 (1.8, 4.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4F9B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7 (1.2, 2.8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BD8B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8 (1.8, 4.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3D6F3FD2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A54E4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78F1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6 (1.1, 2.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A0EA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4 (1.0, 2.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1ACB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2 (1.3, 4.2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C706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4 (1.0, 2.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0090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2 (1.3, 4.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7894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.4 (1.0, 2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9DE3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.1 (1.3, 3.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0478C3F6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03294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V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ri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1490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C908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0666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63AF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0E7A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2D36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5981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0AE40133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275C8" w14:textId="724AD3AE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ean Platelet Volume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(</w:t>
            </w:r>
            <w:r w:rsidR="00505B64" w:rsidRPr="005C4AD9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fL</w:t>
            </w:r>
            <w:r w:rsidR="00505B6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D431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37D2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4488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F842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D20C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F925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DECD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486EC064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EB620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x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DD71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.0 (7.5, 8.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19C0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9 (7.4, 8.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B3FA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.2 (7.6, 8.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61A2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9 (7.4, 8.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50E6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.2 (7.6, 8.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6318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9 (7.4, 8.5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7C78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.2 (7.6, 8.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39C74310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78C46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D525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9 (7.4, 8.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D9A1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8 (7.4, 8.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C67C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.1 (7.5, 8.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507F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8 (7.3, 8.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F790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.1 (7.5, 8.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3DE4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8 (7.3, 8.4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2717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.0 (7.5, 8.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68F6E5AD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48113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M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inim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87B9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8 (7.3, 8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A007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7 (7.2, 8.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16A7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9 (7.3, 8.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E33C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7 (7.2, 8.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4CC8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9 (7.4, 8.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8421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7 (7.2, 8.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B884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.9 (7.4, 8.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4C072CC6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6034C" w14:textId="77777777" w:rsidR="00C471E7" w:rsidRPr="00A50EBD" w:rsidRDefault="00C471E7" w:rsidP="0056181A">
            <w:pPr>
              <w:ind w:left="73"/>
              <w:textAlignment w:val="center"/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V</w:t>
            </w:r>
            <w:r w:rsidRPr="00771DC5">
              <w:rPr>
                <w:rFonts w:asciiTheme="minorHAnsi" w:eastAsia="SimSun" w:hAnsiTheme="minorHAnsi" w:cstheme="minorHAnsi"/>
                <w:sz w:val="20"/>
                <w:szCs w:val="20"/>
                <w:lang w:eastAsia="zh-CN" w:bidi="ar"/>
              </w:rPr>
              <w:t>ari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9789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3131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1217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DBB9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2057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7906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4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A81EC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0.02)</w:t>
            </w:r>
          </w:p>
        </w:tc>
      </w:tr>
      <w:tr w:rsidR="00C471E7" w:rsidRPr="00003F90" w14:paraId="7C68719A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D937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E95B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27FB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B9C4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80E9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5724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EE8F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B076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307097CD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B2A23" w14:textId="6D531898" w:rsidR="00C471E7" w:rsidRPr="00A50EBD" w:rsidRDefault="00505B64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90519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Ratio of partial pressure arterial oxygen and fraction of inspired oxygen</w:t>
            </w:r>
            <w:r w:rsidR="00C05187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  <w:r w:rsidR="00C05187" w:rsidRPr="00CE4FF5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(</w:t>
            </w:r>
            <w:r w:rsidR="00C05187" w:rsidRPr="00CE4FF5">
              <w:rPr>
                <w:rFonts w:asciiTheme="minorHAnsi" w:hAnsiTheme="minorHAnsi" w:cs="Arial"/>
                <w:b/>
                <w:sz w:val="20"/>
                <w:szCs w:val="20"/>
              </w:rPr>
              <w:t>mmH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C710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0 (75, 11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9247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2 (75, 12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893B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7.6 (74, 11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7ACF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2 (76, 12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2951B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8 (74, 11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F1AC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1 (75, 12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41D3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9 (74, 11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25C86DB1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C5362" w14:textId="27E371A3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7D47B" w14:textId="5B8B3BC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F5284" w14:textId="078118AA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D7802" w14:textId="3C854E2E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1A756" w14:textId="6114FC92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D7A71" w14:textId="5DBC6B91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EFF9D" w14:textId="24E47A9B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11D94" w14:textId="7A31B8CA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3C6AD136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4D840" w14:textId="608B1019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8D007" w14:textId="51F56C84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1644A" w14:textId="4F50F133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12E78" w14:textId="52C3B1F1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0854A" w14:textId="388E4D15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63D9A" w14:textId="23630914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60EFD" w14:textId="295FF725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9FC24" w14:textId="46A407EE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65B35959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8E02D" w14:textId="1DD100B1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D1D33" w14:textId="761447DC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F308C" w14:textId="748C98B6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658B5" w14:textId="50CB7A5A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5D651" w14:textId="09ECB139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BD4F6" w14:textId="320D558A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5E504" w14:textId="4497628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FA9D7" w14:textId="7EABB53F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3B415082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786AC" w14:textId="1C553AC9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63813" w14:textId="0CBCDF1B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1DE3C" w14:textId="44C7B71F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77985" w14:textId="3CC8EF76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D9A76" w14:textId="03975B7C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B9515" w14:textId="1097F151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315E7" w14:textId="30117D8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C1F80" w14:textId="48A7FEDA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471E7" w:rsidRPr="00003F90" w14:paraId="5659D4FD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645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Intraoperative medications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4958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A3FA7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8C634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89F3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1EC03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7E47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3831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05187" w:rsidRPr="00003F90" w14:paraId="720B52D5" w14:textId="77777777" w:rsidTr="003A607B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D8526" w14:textId="452B817C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A3FF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Total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administered</w:t>
            </w:r>
            <w:r w:rsidRPr="000A3FF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intravenous </w:t>
            </w:r>
            <w:r w:rsidRPr="000A3FF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fluids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(</w:t>
            </w:r>
            <w:r w:rsidRPr="000A3FFF">
              <w:rPr>
                <w:rFonts w:asciiTheme="minorHAnsi" w:eastAsia="Times New Roman" w:hAnsiTheme="minorHAnsi" w:cstheme="minorHAnsi"/>
                <w:sz w:val="20"/>
                <w:szCs w:val="20"/>
              </w:rPr>
              <w:t>m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9ED20" w14:textId="3FEFCD45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300 (1400, 360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2A40F" w14:textId="77777777" w:rsidR="00C05187" w:rsidRPr="00A50EBD" w:rsidRDefault="00C05187" w:rsidP="00C0518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2400 </w:t>
            </w:r>
          </w:p>
          <w:p w14:paraId="33CADB2A" w14:textId="137CC50B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(1500, 360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69B86" w14:textId="349FF88F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00 (1250, 3500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91F2D" w14:textId="780F5D50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435 (1500, 370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DBD5E" w14:textId="007BBE54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00 (1250, 350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68595" w14:textId="26413E29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400 (1500, 355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F7514" w14:textId="2FFA73BA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00 (1250, 3600)</w:t>
            </w:r>
          </w:p>
        </w:tc>
      </w:tr>
      <w:tr w:rsidR="00C05187" w:rsidRPr="00003F90" w14:paraId="372CE36D" w14:textId="77777777" w:rsidTr="003A607B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E74B0" w14:textId="70027F66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Total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administered 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blood products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(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m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F62F3" w14:textId="058261B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18 (0, 125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3C40A" w14:textId="75EB5828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75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4A394" w14:textId="60A1FCF3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93 (0, 275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4267A" w14:textId="4171F162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75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4FBA1" w14:textId="4B462726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50 (0, 250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5F2C9" w14:textId="5D58C1E2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0 (0, 72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FAB57" w14:textId="3112D63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50 (0, 248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6CBB763D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CC58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Diuretic (vs. No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1A64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29 (1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5B9E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1 (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9BC4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8 (19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8656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9 (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60A9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10 (1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0055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0 (6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A8C76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9 (1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73EEA074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3E729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Vasopressors (vs. No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80A6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942 (6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3EAA8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01 (6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E15AF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41 (7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2AE9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84 (6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FE24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58 (74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832A2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70 (6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B21D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72 (73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471E7" w:rsidRPr="00003F90" w14:paraId="2897839A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F33E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Other variabl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69A5A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C577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387B5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9F5C1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5E67E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879DD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80A80" w14:textId="77777777" w:rsidR="00C471E7" w:rsidRPr="00A50EBD" w:rsidRDefault="00C471E7" w:rsidP="0056181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05187" w:rsidRPr="00003F90" w14:paraId="07C0A615" w14:textId="77777777" w:rsidTr="003A607B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A2904" w14:textId="44F4187D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General anesthesia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4232B" w14:textId="4CEC68B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881 (9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6029C" w14:textId="247A0568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93 (9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EFA47" w14:textId="782E20D9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88 (99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46D4E" w14:textId="1CAF1C45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728 (10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21850" w14:textId="04DC4B3A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53 (9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B79C6" w14:textId="123EA07A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53 (9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B6A10" w14:textId="079F28D6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28 (99.18)</w:t>
            </w:r>
          </w:p>
        </w:tc>
      </w:tr>
      <w:tr w:rsidR="00C05187" w:rsidRPr="00003F90" w14:paraId="3AE32391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0ACB6" w14:textId="697277F0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Duration of surgery</w:t>
            </w:r>
            <w:r w:rsidRPr="000A3FF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(</w:t>
            </w:r>
            <w:r w:rsidRPr="000A3FFF">
              <w:rPr>
                <w:rFonts w:asciiTheme="minorHAnsi" w:eastAsia="Times New Roman" w:hAnsiTheme="minorHAnsi" w:cstheme="minorHAnsi"/>
                <w:sz w:val="20"/>
                <w:szCs w:val="20"/>
              </w:rPr>
              <w:t>m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in)</w:t>
            </w:r>
            <w:r w:rsidRPr="000A3FFF">
              <w:rPr>
                <w:rFonts w:asciiTheme="minorHAnsi" w:eastAsia="Times New Roman" w:hAnsiTheme="minorHAnsi" w:cstheme="minorHAnsi"/>
                <w:sz w:val="20"/>
                <w:szCs w:val="20"/>
              </w:rPr>
              <w:t>,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Pr="000A3FFF">
              <w:rPr>
                <w:rFonts w:asciiTheme="minorHAnsi" w:eastAsia="Times New Roman" w:hAnsiTheme="minorHAnsi" w:cstheme="minorHAnsi"/>
                <w:sz w:val="20"/>
                <w:szCs w:val="20"/>
              </w:rPr>
              <w:t>median (25th-75th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E8E77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87 (294, 48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C6EF5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66 (275, 45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96D10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27 (338, 525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A0AA2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57 (271, 44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69A3A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25 (340, 521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797D0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52 (265, 44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7B9E3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24 (338, 52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05187" w:rsidRPr="00003F90" w14:paraId="7C8481A9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8387C" w14:textId="67700E7F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Surgery performed between 7 pm and 7 am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BB97A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94 (1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73B4A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38 (1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A41AE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6 (1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661BC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10 (1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06BF8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4 (16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B00E8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7 (1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E88D8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7 (17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05187" w:rsidRPr="00003F90" w14:paraId="1243D849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F1D45" w14:textId="50E915F2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290B1" w14:textId="2EC0B49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5D215" w14:textId="395C9D71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9633F" w14:textId="6EDAC33E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125DA" w14:textId="5981241F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5FE59" w14:textId="4A53AA2E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B9A97" w14:textId="02F9E990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648CD" w14:textId="4881FA93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05187" w:rsidRPr="00003F90" w:rsidDel="00C05187" w14:paraId="2620EE44" w14:textId="77777777" w:rsidTr="003A607B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4D0E0" w14:textId="20FF3A87" w:rsidR="00C05187" w:rsidRPr="00A50EBD" w:rsidDel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Total estimated blood loss in m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DE556" w14:textId="7A751BDD" w:rsidR="00C05187" w:rsidRPr="00A50EBD" w:rsidDel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0 (150, 50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3E46A" w14:textId="79BAF0C8" w:rsidR="00C05187" w:rsidRPr="00A50EBD" w:rsidDel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0 (150, 50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E9DFC" w14:textId="13B42078" w:rsidR="00C05187" w:rsidRPr="00A50EBD" w:rsidDel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0 (150, 388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FA077" w14:textId="004E6028" w:rsidR="00C05187" w:rsidRPr="00A50EBD" w:rsidDel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0 (150, 50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BDFDA" w14:textId="59CB99B9" w:rsidR="00C05187" w:rsidRPr="00A50EBD" w:rsidDel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0 (150, 35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`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79A51" w14:textId="72D53B14" w:rsidR="00C05187" w:rsidRPr="00A50EBD" w:rsidDel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0 (150, 50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7F364" w14:textId="79485391" w:rsidR="00C05187" w:rsidRPr="00A50EBD" w:rsidDel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0 (150, 40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05187" w:rsidRPr="00003F90" w:rsidDel="00C05187" w14:paraId="30043E05" w14:textId="77777777" w:rsidTr="003A607B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40793" w14:textId="734E0E20" w:rsidR="00C05187" w:rsidRPr="00A50EBD" w:rsidDel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Total urine output (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ml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34D86" w14:textId="3F93EF4C" w:rsidR="00C05187" w:rsidRPr="00A50EBD" w:rsidDel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50 (300, 115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1CD38" w14:textId="294FFCBE" w:rsidR="00C05187" w:rsidRPr="00A50EBD" w:rsidDel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50 (300, 110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AB862" w14:textId="7C9FDF75" w:rsidR="00C05187" w:rsidRPr="00A50EBD" w:rsidDel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50 (346, 1200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055AE" w14:textId="1C4C94ED" w:rsidR="00C05187" w:rsidRPr="00A50EBD" w:rsidDel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00 (300, 110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3B207" w14:textId="40FA00AB" w:rsidR="00C05187" w:rsidRPr="00A50EBD" w:rsidDel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00 (350, 120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18AC3" w14:textId="51F87F47" w:rsidR="00C05187" w:rsidRPr="00A50EBD" w:rsidDel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00 (300, 110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53AFA" w14:textId="4537BADB" w:rsidR="00C05187" w:rsidRPr="00A50EBD" w:rsidDel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00 (350, 1200)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C05187" w:rsidRPr="00003F90" w14:paraId="21C7C281" w14:textId="77777777" w:rsidTr="00490519">
        <w:trPr>
          <w:gridAfter w:val="2"/>
          <w:wAfter w:w="3189" w:type="dxa"/>
          <w:trHeight w:val="2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E17A8" w14:textId="77777777" w:rsidR="00C05187" w:rsidRPr="00A50EBD" w:rsidRDefault="00C05187" w:rsidP="00C05187">
            <w:pPr>
              <w:pStyle w:val="western"/>
              <w:spacing w:beforeAutospacing="1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hAnsiTheme="minorHAnsi" w:cstheme="minorHAnsi"/>
                <w:b/>
                <w:sz w:val="20"/>
                <w:szCs w:val="20"/>
              </w:rPr>
              <w:t>Outcom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E7760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67491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2BE95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64727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461A8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3569A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E336D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05187" w:rsidRPr="00003F90" w14:paraId="3166C4D0" w14:textId="77777777" w:rsidTr="00490519">
        <w:trPr>
          <w:gridAfter w:val="2"/>
          <w:wAfter w:w="3189" w:type="dxa"/>
          <w:trHeight w:val="2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D838B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1DC5">
              <w:rPr>
                <w:rFonts w:asciiTheme="minorHAnsi" w:hAnsiTheme="minorHAnsi" w:cstheme="minorHAnsi"/>
                <w:sz w:val="20"/>
                <w:szCs w:val="20"/>
              </w:rPr>
              <w:t>Acute kidney injur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C1335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9BC6F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EC29E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D0E80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21BF2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6C56B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05DAF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05187" w:rsidRPr="00003F90" w14:paraId="22D04AAE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928EB" w14:textId="77777777" w:rsidR="00C05187" w:rsidRPr="00A50EBD" w:rsidRDefault="00C05187" w:rsidP="00C05187">
            <w:pPr>
              <w:ind w:left="73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D7569">
              <w:rPr>
                <w:rFonts w:asciiTheme="minorHAnsi" w:hAnsiTheme="minorHAnsi" w:cstheme="minorHAnsi"/>
                <w:sz w:val="20"/>
                <w:szCs w:val="20"/>
              </w:rPr>
              <w:t>Onset within 3 days of surger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3928A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8 (3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9A9CD" w14:textId="3D76BB43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3E600" w14:textId="0EFACC5D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98 (100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B879C" w14:textId="467EC92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E3DF2" w14:textId="08F7ADF2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98 (8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B3152" w14:textId="37A5AAAD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010C6" w14:textId="0C6CB9B0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98 (75)</w:t>
            </w:r>
          </w:p>
        </w:tc>
      </w:tr>
      <w:tr w:rsidR="00C05187" w:rsidRPr="00003F90" w14:paraId="05E9F783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DCB61" w14:textId="77777777" w:rsidR="00C05187" w:rsidRPr="00A50EBD" w:rsidRDefault="00C05187" w:rsidP="00C05187">
            <w:pPr>
              <w:ind w:left="73"/>
              <w:rPr>
                <w:rFonts w:asciiTheme="minorHAnsi" w:hAnsiTheme="minorHAnsi" w:cstheme="minorHAnsi"/>
                <w:sz w:val="20"/>
                <w:szCs w:val="20"/>
              </w:rPr>
            </w:pPr>
            <w:r w:rsidRPr="00CD7569">
              <w:rPr>
                <w:rFonts w:asciiTheme="minorHAnsi" w:hAnsiTheme="minorHAnsi" w:cstheme="minorHAnsi"/>
                <w:sz w:val="20"/>
                <w:szCs w:val="20"/>
              </w:rPr>
              <w:t xml:space="preserve">Onset within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CD7569">
              <w:rPr>
                <w:rFonts w:asciiTheme="minorHAnsi" w:hAnsiTheme="minorHAnsi" w:cstheme="minorHAnsi"/>
                <w:sz w:val="20"/>
                <w:szCs w:val="20"/>
              </w:rPr>
              <w:t xml:space="preserve"> days of surger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01DBC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63 (4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17270" w14:textId="4FF0B4C0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65 (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014EC" w14:textId="6E07EF24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98 (100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F5A3C" w14:textId="416E3B21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561A0" w14:textId="3CDF2EFD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163 (10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F08F3" w14:textId="683EE69A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7133E" w14:textId="3079B57A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163 (87)</w:t>
            </w:r>
          </w:p>
        </w:tc>
      </w:tr>
      <w:tr w:rsidR="00C05187" w:rsidRPr="00003F90" w14:paraId="215D6F41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902BA" w14:textId="77777777" w:rsidR="00C05187" w:rsidRPr="00A50EBD" w:rsidRDefault="00C05187" w:rsidP="00C05187">
            <w:pPr>
              <w:ind w:left="73"/>
              <w:rPr>
                <w:rFonts w:asciiTheme="minorHAnsi" w:hAnsiTheme="minorHAnsi" w:cstheme="minorHAnsi"/>
                <w:sz w:val="20"/>
                <w:szCs w:val="20"/>
              </w:rPr>
            </w:pPr>
            <w:r w:rsidRPr="00CD7569">
              <w:rPr>
                <w:rFonts w:asciiTheme="minorHAnsi" w:hAnsiTheme="minorHAnsi" w:cstheme="minorHAnsi"/>
                <w:sz w:val="20"/>
                <w:szCs w:val="20"/>
              </w:rPr>
              <w:t>At any time after surgery</w:t>
            </w:r>
            <w:r w:rsidRPr="00CD7569" w:rsidDel="00CD756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A84DE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39 (4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816B0" w14:textId="06C16E8C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341 (1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B0FD8" w14:textId="266FCFB3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98 (100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B83E6" w14:textId="2A7FBB14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76 (1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FCB67" w14:textId="0138B8D3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163 (10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ACE69" w14:textId="78171FDC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D817E" w14:textId="2A2E3761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339 (100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C05187" w:rsidRPr="00E246B9" w14:paraId="3CE7F0D3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47751" w14:textId="4A0F5E60" w:rsidR="00C05187" w:rsidRPr="00CD7569" w:rsidRDefault="00C05187" w:rsidP="00C0518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Worst S</w:t>
            </w:r>
            <w:r w:rsidRPr="008B4687">
              <w:rPr>
                <w:rFonts w:asciiTheme="minorHAnsi" w:hAnsiTheme="minorHAnsi" w:cstheme="minorHAnsi"/>
                <w:sz w:val="20"/>
                <w:szCs w:val="20"/>
              </w:rPr>
              <w:t>tag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of acute kidney injury</w:t>
            </w:r>
            <w:r w:rsidR="004D5B7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222FC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4FF1B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B7551" w14:textId="1B45AD64" w:rsidR="00C05187" w:rsidRPr="00E246B9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07B58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8AD6B" w14:textId="01F1E6DA" w:rsidR="00C05187" w:rsidRPr="00E246B9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1C288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09B05" w14:textId="6CD0257C" w:rsidR="00C05187" w:rsidRPr="00E246B9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</w:pPr>
          </w:p>
        </w:tc>
      </w:tr>
      <w:tr w:rsidR="00C05187" w14:paraId="474CBE87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E989C" w14:textId="77777777" w:rsidR="00C05187" w:rsidRPr="008B4687" w:rsidRDefault="00C05187" w:rsidP="00C0518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Stage 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156DD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695 (52</w:t>
            </w:r>
            <w:r w:rsidRPr="000674C7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E2CFC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08B14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627 (63</w:t>
            </w:r>
            <w:r w:rsidRPr="000114BE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43557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F117D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685 (5</w:t>
            </w:r>
            <w:r w:rsidRPr="00AF1729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9) 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EBBCF" w14:textId="0BCB7BD3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7AE0C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695 (52</w:t>
            </w:r>
            <w:r w:rsidRPr="000674C7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C05187" w14:paraId="24A134B6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6156A" w14:textId="77777777" w:rsidR="00C05187" w:rsidRPr="008B4687" w:rsidRDefault="00C05187" w:rsidP="00C0518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Stage 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06238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303 (23</w:t>
            </w:r>
            <w:r w:rsidRPr="000674C7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4C89A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06FA6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86 (19</w:t>
            </w:r>
            <w:r w:rsidRPr="000114BE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7F384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60258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37 (20</w:t>
            </w:r>
            <w:r w:rsidRPr="00AF1729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) 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4B951" w14:textId="1859F9DD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63FFA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303 (23</w:t>
            </w:r>
            <w:r w:rsidRPr="000674C7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C05187" w14:paraId="66559AA9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FEA41" w14:textId="77777777" w:rsidR="00C05187" w:rsidRDefault="00C05187" w:rsidP="00C0518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Stage 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AAC08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338 (2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6A8BE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441FC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82 (18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44CE5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6B9B1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38 (2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EA69A" w14:textId="4ED34D34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A199E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338 (25)</w:t>
            </w:r>
          </w:p>
        </w:tc>
      </w:tr>
      <w:tr w:rsidR="00C05187" w14:paraId="065360AF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B448B" w14:textId="4AA4766B" w:rsidR="00C05187" w:rsidRPr="00CD7569" w:rsidRDefault="00C05187" w:rsidP="00C0518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Renal replacement therap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19211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54 (12</w:t>
            </w:r>
            <w:r w:rsidRPr="000674C7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) 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D5C89" w14:textId="225FD624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3BCBF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114BE">
              <w:rPr>
                <w:rFonts w:asciiTheme="minorHAnsi" w:eastAsia="Times New Roman" w:hAnsiTheme="minorHAnsi" w:cstheme="minorHAnsi"/>
                <w:sz w:val="20"/>
                <w:szCs w:val="20"/>
              </w:rPr>
              <w:t>137 (1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0114BE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CE871" w14:textId="51A6F2CD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E1708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42 (12</w:t>
            </w:r>
            <w:r w:rsidRPr="00AF1729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681E5" w14:textId="0CBD8681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20EED" w14:textId="77777777" w:rsidR="00C05187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54 (12</w:t>
            </w:r>
            <w:r w:rsidRPr="000674C7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)  </w:t>
            </w:r>
          </w:p>
        </w:tc>
      </w:tr>
      <w:tr w:rsidR="00C05187" w:rsidRPr="00003F90" w14:paraId="214674AC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1D819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hAnsiTheme="minorHAnsi" w:cstheme="minorHAnsi"/>
                <w:sz w:val="20"/>
                <w:szCs w:val="20"/>
              </w:rPr>
              <w:t>Intensive care unit admission &gt; 48 hour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BF57F" w14:textId="5DDDC925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800 (6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5EEBE" w14:textId="207A78D2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18 (5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4AE30" w14:textId="1579C4BE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82 (78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B45FE" w14:textId="7B7D6631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94 (5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92A50" w14:textId="14C65659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06 (7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947CF" w14:textId="17EB4138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45 (4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496B4" w14:textId="3731AD41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55 (7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C05187" w:rsidRPr="00003F90" w14:paraId="7B94D35A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6B8F0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hAnsiTheme="minorHAnsi" w:cstheme="minorHAnsi"/>
                <w:sz w:val="20"/>
                <w:szCs w:val="20"/>
              </w:rPr>
              <w:t>Mechanical ventilation &gt; 48 hour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1897B" w14:textId="07D05B0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833 (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419A9" w14:textId="5F40C8CC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80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0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94A67" w14:textId="53642F39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53 (45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81B5F" w14:textId="457473E0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22 (1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EF011" w14:textId="1F8E2DDF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11 (4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C8CE1" w14:textId="2C828128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26 (14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538E8" w14:textId="25A1976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07 (45)</w:t>
            </w:r>
          </w:p>
        </w:tc>
      </w:tr>
      <w:tr w:rsidR="00C05187" w:rsidRPr="00003F90" w14:paraId="27EF7E97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D10F2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hAnsiTheme="minorHAnsi" w:cstheme="minorHAnsi"/>
                <w:sz w:val="20"/>
                <w:szCs w:val="20"/>
              </w:rPr>
              <w:t>Wound complication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FC119" w14:textId="433A02EA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Liberation Sans" w:hAnsiTheme="minorHAnsi" w:cstheme="minorHAnsi"/>
                <w:sz w:val="20"/>
                <w:szCs w:val="20"/>
              </w:rPr>
              <w:t>73 (</w:t>
            </w:r>
            <w:r>
              <w:rPr>
                <w:rFonts w:asciiTheme="minorHAnsi" w:eastAsia="Liberation Sans" w:hAnsiTheme="minorHAnsi" w:cstheme="minorHAnsi"/>
                <w:sz w:val="20"/>
                <w:szCs w:val="20"/>
              </w:rPr>
              <w:t>3</w:t>
            </w:r>
            <w:r w:rsidRPr="00A50EBD">
              <w:rPr>
                <w:rFonts w:asciiTheme="minorHAnsi" w:eastAsia="Liberation Sans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FA3DC" w14:textId="238EA333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8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E2F94" w14:textId="3217AD5A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35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3EF99" w14:textId="516216A8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9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B8836" w14:textId="3B0C1761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4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57254" w14:textId="59E9B0BD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0043D" w14:textId="752E2DF4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0 (4)</w:t>
            </w:r>
          </w:p>
        </w:tc>
      </w:tr>
      <w:tr w:rsidR="00C05187" w:rsidRPr="00003F90" w14:paraId="60541457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82606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hAnsiTheme="minorHAnsi" w:cstheme="minorHAnsi"/>
                <w:sz w:val="20"/>
                <w:szCs w:val="20"/>
              </w:rPr>
              <w:t>Neurological complications or deliriu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76C60" w14:textId="07A5EE0B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46 (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5818E" w14:textId="03A9CDFA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56 (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806E5" w14:textId="244FA938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0 (9)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D3EA8" w14:textId="1F1B8211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2 (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98719" w14:textId="7D598CE8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04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0C2A4" w14:textId="6F7F8C1A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12 (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7F161" w14:textId="0B2EA9F9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4 (10)</w:t>
            </w:r>
          </w:p>
        </w:tc>
      </w:tr>
      <w:tr w:rsidR="00C05187" w:rsidRPr="00003F90" w14:paraId="4C4529AD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vAlign w:val="bottom"/>
          </w:tcPr>
          <w:p w14:paraId="149D426C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ardiovascular complications</w:t>
            </w:r>
          </w:p>
        </w:tc>
        <w:tc>
          <w:tcPr>
            <w:tcW w:w="2154" w:type="dxa"/>
          </w:tcPr>
          <w:p w14:paraId="7009E387" w14:textId="183B77EC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25 (1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</w:tcPr>
          <w:p w14:paraId="466A9805" w14:textId="3C7450A2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09 (1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7" w:type="dxa"/>
          </w:tcPr>
          <w:p w14:paraId="0256D9E7" w14:textId="55461DA8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16 (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2" w:type="dxa"/>
            <w:gridSpan w:val="2"/>
          </w:tcPr>
          <w:p w14:paraId="58F21D7A" w14:textId="7DECA8D1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8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9" w:type="dxa"/>
          </w:tcPr>
          <w:p w14:paraId="5B61B1C1" w14:textId="7B15649D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57 (22)</w:t>
            </w:r>
          </w:p>
        </w:tc>
        <w:tc>
          <w:tcPr>
            <w:tcW w:w="2070" w:type="dxa"/>
            <w:gridSpan w:val="2"/>
          </w:tcPr>
          <w:p w14:paraId="4DED2130" w14:textId="7EC1E3A0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2 (8)</w:t>
            </w:r>
          </w:p>
        </w:tc>
        <w:tc>
          <w:tcPr>
            <w:tcW w:w="2512" w:type="dxa"/>
          </w:tcPr>
          <w:p w14:paraId="1D1F13BE" w14:textId="6F46766B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93 (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C05187" w:rsidRPr="00003F90" w14:paraId="5C1146F9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vAlign w:val="bottom"/>
          </w:tcPr>
          <w:p w14:paraId="145CC0E5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</w:p>
        </w:tc>
        <w:tc>
          <w:tcPr>
            <w:tcW w:w="2154" w:type="dxa"/>
          </w:tcPr>
          <w:p w14:paraId="4560CC03" w14:textId="7D39EC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66 (9)</w:t>
            </w:r>
          </w:p>
        </w:tc>
        <w:tc>
          <w:tcPr>
            <w:tcW w:w="2168" w:type="dxa"/>
          </w:tcPr>
          <w:p w14:paraId="2D7F591F" w14:textId="32318C5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24 (6)</w:t>
            </w:r>
          </w:p>
        </w:tc>
        <w:tc>
          <w:tcPr>
            <w:tcW w:w="2167" w:type="dxa"/>
          </w:tcPr>
          <w:p w14:paraId="098ABF6D" w14:textId="31E1A9DE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42 (14)</w:t>
            </w:r>
          </w:p>
        </w:tc>
        <w:tc>
          <w:tcPr>
            <w:tcW w:w="2072" w:type="dxa"/>
            <w:gridSpan w:val="2"/>
          </w:tcPr>
          <w:p w14:paraId="2ADE5ED0" w14:textId="393E6F55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9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9" w:type="dxa"/>
          </w:tcPr>
          <w:p w14:paraId="2FE81D77" w14:textId="2B41E6DF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67 (14)</w:t>
            </w:r>
          </w:p>
        </w:tc>
        <w:tc>
          <w:tcPr>
            <w:tcW w:w="2070" w:type="dxa"/>
            <w:gridSpan w:val="2"/>
          </w:tcPr>
          <w:p w14:paraId="76BF3824" w14:textId="1A42CE6F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57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512" w:type="dxa"/>
          </w:tcPr>
          <w:p w14:paraId="20D9BC15" w14:textId="0FF62E80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209 (1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C05187" w:rsidRPr="00003F90" w14:paraId="100381C0" w14:textId="77777777" w:rsidTr="00490519">
        <w:trPr>
          <w:gridAfter w:val="2"/>
          <w:wAfter w:w="3189" w:type="dxa"/>
          <w:trHeight w:val="300"/>
        </w:trPr>
        <w:tc>
          <w:tcPr>
            <w:tcW w:w="3778" w:type="dxa"/>
            <w:tcBorders>
              <w:bottom w:val="single" w:sz="4" w:space="0" w:color="auto"/>
            </w:tcBorders>
            <w:vAlign w:val="bottom"/>
          </w:tcPr>
          <w:p w14:paraId="1DDC9407" w14:textId="7777777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hAnsiTheme="minorHAnsi" w:cstheme="minorHAnsi"/>
                <w:sz w:val="20"/>
                <w:szCs w:val="20"/>
              </w:rPr>
              <w:t>Venous thromboembolism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322794A7" w14:textId="7262A47C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133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337EA8C7" w14:textId="4D4D2DE5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9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1D1DB987" w14:textId="24E685FB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4 (6)</w:t>
            </w:r>
          </w:p>
        </w:tc>
        <w:tc>
          <w:tcPr>
            <w:tcW w:w="2072" w:type="dxa"/>
            <w:gridSpan w:val="2"/>
            <w:tcBorders>
              <w:bottom w:val="single" w:sz="4" w:space="0" w:color="auto"/>
            </w:tcBorders>
          </w:tcPr>
          <w:p w14:paraId="186344B7" w14:textId="3AAEB537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61 (3)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334FDDB3" w14:textId="5B6AE050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72 (6)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19F8DEDE" w14:textId="2E2C3508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41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7B8A9F05" w14:textId="70FB30D2" w:rsidR="00C05187" w:rsidRPr="00A50EBD" w:rsidRDefault="00C05187" w:rsidP="00C0518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92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  <w:r w:rsidRPr="00A50EB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</w:tbl>
    <w:p w14:paraId="71954AD5" w14:textId="77777777" w:rsidR="00C471E7" w:rsidRPr="00A50EBD" w:rsidRDefault="00C471E7" w:rsidP="00C471E7">
      <w:pPr>
        <w:ind w:left="-630"/>
        <w:rPr>
          <w:rFonts w:asciiTheme="minorHAnsi" w:hAnsiTheme="minorHAnsi" w:cstheme="minorHAnsi"/>
          <w:sz w:val="20"/>
          <w:szCs w:val="20"/>
        </w:rPr>
      </w:pPr>
    </w:p>
    <w:p w14:paraId="0764D467" w14:textId="77777777" w:rsidR="00C471E7" w:rsidRPr="00A50EBD" w:rsidRDefault="00C471E7" w:rsidP="00C471E7">
      <w:pPr>
        <w:ind w:left="-630"/>
        <w:rPr>
          <w:rFonts w:asciiTheme="minorHAnsi" w:hAnsiTheme="minorHAnsi" w:cstheme="minorHAnsi"/>
          <w:sz w:val="20"/>
          <w:szCs w:val="20"/>
        </w:rPr>
      </w:pPr>
      <w:r w:rsidRPr="00A50EBD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r w:rsidRPr="00A50EBD">
        <w:rPr>
          <w:rFonts w:asciiTheme="minorHAnsi" w:hAnsiTheme="minorHAnsi" w:cstheme="minorHAnsi"/>
          <w:sz w:val="20"/>
          <w:szCs w:val="20"/>
        </w:rPr>
        <w:t xml:space="preserve"> p-value &lt; 0.05 compared to </w:t>
      </w:r>
      <w:r>
        <w:rPr>
          <w:rFonts w:asciiTheme="minorHAnsi" w:hAnsiTheme="minorHAnsi" w:cstheme="minorHAnsi"/>
          <w:sz w:val="20"/>
          <w:szCs w:val="20"/>
        </w:rPr>
        <w:t xml:space="preserve">the </w:t>
      </w:r>
      <w:r w:rsidRPr="00A50EBD">
        <w:rPr>
          <w:rFonts w:asciiTheme="minorHAnsi" w:hAnsiTheme="minorHAnsi" w:cstheme="minorHAnsi"/>
          <w:sz w:val="20"/>
          <w:szCs w:val="20"/>
        </w:rPr>
        <w:t>group</w:t>
      </w:r>
      <w:r>
        <w:rPr>
          <w:rFonts w:asciiTheme="minorHAnsi" w:hAnsiTheme="minorHAnsi" w:cstheme="minorHAnsi"/>
          <w:sz w:val="20"/>
          <w:szCs w:val="20"/>
        </w:rPr>
        <w:t xml:space="preserve"> who did not develop acute kidney injury</w:t>
      </w:r>
      <w:r w:rsidRPr="00A50EBD">
        <w:rPr>
          <w:rFonts w:asciiTheme="minorHAnsi" w:hAnsiTheme="minorHAnsi" w:cstheme="minorHAnsi"/>
          <w:sz w:val="20"/>
          <w:szCs w:val="20"/>
        </w:rPr>
        <w:t xml:space="preserve">. </w:t>
      </w:r>
    </w:p>
    <w:p w14:paraId="7D20ECE3" w14:textId="09DFF10C" w:rsidR="0056181A" w:rsidRDefault="0056181A" w:rsidP="00505B64">
      <w:pPr>
        <w:ind w:hanging="630"/>
        <w:rPr>
          <w:rFonts w:asciiTheme="minorHAnsi" w:hAnsiTheme="minorHAnsi" w:cstheme="minorHAnsi"/>
          <w:sz w:val="20"/>
          <w:szCs w:val="20"/>
        </w:rPr>
      </w:pPr>
      <w:r w:rsidRPr="006A1CD4">
        <w:rPr>
          <w:rFonts w:asciiTheme="minorHAnsi" w:hAnsiTheme="minorHAnsi" w:cstheme="minorHAnsi"/>
          <w:sz w:val="20"/>
          <w:szCs w:val="20"/>
          <w:vertAlign w:val="superscript"/>
        </w:rPr>
        <w:t>b</w:t>
      </w:r>
      <w:r>
        <w:rPr>
          <w:rFonts w:asciiTheme="minorHAnsi" w:hAnsiTheme="minorHAnsi" w:cstheme="minorHAnsi"/>
          <w:sz w:val="20"/>
          <w:szCs w:val="20"/>
        </w:rPr>
        <w:t xml:space="preserve"> Specialty surgery includes urological, orthopedics, gynecologic, e</w:t>
      </w:r>
      <w:r w:rsidRPr="006A1CD4">
        <w:rPr>
          <w:rFonts w:asciiTheme="minorHAnsi" w:hAnsiTheme="minorHAnsi" w:cstheme="minorHAnsi"/>
          <w:sz w:val="20"/>
          <w:szCs w:val="20"/>
        </w:rPr>
        <w:t>ar nose throat</w:t>
      </w:r>
      <w:r>
        <w:rPr>
          <w:rFonts w:asciiTheme="minorHAnsi" w:hAnsiTheme="minorHAnsi" w:cstheme="minorHAnsi"/>
          <w:sz w:val="20"/>
          <w:szCs w:val="20"/>
        </w:rPr>
        <w:t xml:space="preserve"> surgeries</w:t>
      </w:r>
      <w:r w:rsidR="004D5B75">
        <w:rPr>
          <w:rFonts w:asciiTheme="minorHAnsi" w:hAnsiTheme="minorHAnsi" w:cstheme="minorHAnsi"/>
          <w:sz w:val="20"/>
          <w:szCs w:val="20"/>
        </w:rPr>
        <w:t>,</w:t>
      </w:r>
      <w:r w:rsidR="004D5B75" w:rsidRPr="004D5B75">
        <w:rPr>
          <w:rFonts w:asciiTheme="minorHAnsi" w:hAnsiTheme="minorHAnsi" w:cstheme="minorHAnsi"/>
          <w:sz w:val="20"/>
          <w:szCs w:val="20"/>
        </w:rPr>
        <w:t xml:space="preserve"> </w:t>
      </w:r>
      <w:r w:rsidR="004D5B75" w:rsidRPr="006A1CD4">
        <w:rPr>
          <w:rFonts w:asciiTheme="minorHAnsi" w:hAnsiTheme="minorHAnsi" w:cstheme="minorHAnsi"/>
          <w:sz w:val="20"/>
          <w:szCs w:val="20"/>
        </w:rPr>
        <w:t>ophthalmology and plastic surgery.</w:t>
      </w:r>
    </w:p>
    <w:p w14:paraId="040772FE" w14:textId="69CC244B" w:rsidR="00E178FD" w:rsidRDefault="004D5B75" w:rsidP="00505B64">
      <w:pPr>
        <w:ind w:hanging="63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  <w:vertAlign w:val="superscript"/>
        </w:rPr>
        <w:t>c</w:t>
      </w:r>
      <w:r w:rsidR="00E178FD">
        <w:rPr>
          <w:rFonts w:asciiTheme="minorHAnsi" w:hAnsiTheme="minorHAnsi" w:cstheme="minorHAnsi"/>
          <w:sz w:val="20"/>
          <w:szCs w:val="20"/>
        </w:rPr>
        <w:t xml:space="preserve"> Percentages are among patients with acute kidney injury. For overall cohort, numbers for acute kidney injury at any time during hospitalization are reported. Stage 3 includes cases with and without dialysis.</w:t>
      </w:r>
    </w:p>
    <w:p w14:paraId="2F0CE822" w14:textId="77777777" w:rsidR="0056181A" w:rsidRDefault="0056181A" w:rsidP="00505B64">
      <w:pPr>
        <w:ind w:hanging="630"/>
      </w:pPr>
    </w:p>
    <w:sectPr w:rsidR="0056181A">
      <w:pgSz w:w="20160" w:h="12240" w:orient="landscape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Iskoola Pota">
    <w:altName w:val="Times New Roman"/>
    <w:panose1 w:val="020B0604020202020204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Times New Roman"/>
    <w:panose1 w:val="020B0604020202020204"/>
    <w:charset w:val="00"/>
    <w:family w:val="decorative"/>
    <w:pitch w:val="default"/>
    <w:sig w:usb0="00000001" w:usb1="500078FB" w:usb2="00000000" w:usb3="00000000" w:csb0="6000009F" w:csb1="DFD7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1E7"/>
    <w:rsid w:val="00072771"/>
    <w:rsid w:val="0014271F"/>
    <w:rsid w:val="001E67D0"/>
    <w:rsid w:val="00295557"/>
    <w:rsid w:val="002B60EE"/>
    <w:rsid w:val="003A607B"/>
    <w:rsid w:val="00490519"/>
    <w:rsid w:val="004D5B75"/>
    <w:rsid w:val="00505B64"/>
    <w:rsid w:val="0056181A"/>
    <w:rsid w:val="00563F51"/>
    <w:rsid w:val="006962CB"/>
    <w:rsid w:val="00834D37"/>
    <w:rsid w:val="00955193"/>
    <w:rsid w:val="00994E3D"/>
    <w:rsid w:val="009E0BE8"/>
    <w:rsid w:val="00B17CD7"/>
    <w:rsid w:val="00BB0F58"/>
    <w:rsid w:val="00BE3412"/>
    <w:rsid w:val="00C05187"/>
    <w:rsid w:val="00C471E7"/>
    <w:rsid w:val="00D85391"/>
    <w:rsid w:val="00E178FD"/>
    <w:rsid w:val="00E958BE"/>
    <w:rsid w:val="00EA6E0F"/>
    <w:rsid w:val="00FF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1FDF0"/>
  <w15:chartTrackingRefBased/>
  <w15:docId w15:val="{133E38AA-6884-4D85-BA1D-3118EAF43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71E7"/>
    <w:pPr>
      <w:spacing w:after="0" w:line="240" w:lineRule="auto"/>
    </w:pPr>
    <w:rPr>
      <w:rFonts w:ascii="Calibri" w:eastAsia="Calibri" w:hAnsi="Calibri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C471E7"/>
    <w:rPr>
      <w:rFonts w:ascii="Segoe UI" w:eastAsiaTheme="minorHAnsi" w:hAnsi="Segoe UI" w:cs="Segoe U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471E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471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71E7"/>
    <w:rPr>
      <w:rFonts w:ascii="Calibri" w:eastAsia="Calibri" w:hAnsi="Calibri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47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471E7"/>
    <w:rPr>
      <w:rFonts w:ascii="Calibri" w:eastAsia="Calibri" w:hAnsi="Calibri" w:cs="Times New Roman"/>
      <w:b/>
      <w:bCs/>
      <w:sz w:val="20"/>
      <w:szCs w:val="20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C471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71E7"/>
    <w:rPr>
      <w:rFonts w:ascii="Calibri" w:eastAsia="Calibri" w:hAnsi="Calibri" w:cs="Times New Roman"/>
      <w:sz w:val="24"/>
      <w:szCs w:val="24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1E7"/>
    <w:pPr>
      <w:spacing w:after="160"/>
    </w:pPr>
    <w:rPr>
      <w:rFonts w:asciiTheme="minorHAnsi" w:eastAsiaTheme="minorEastAsia" w:hAnsiTheme="minorHAnsi" w:cstheme="minorBidi"/>
      <w:color w:val="595959" w:themeColor="text1" w:themeTint="A6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471E7"/>
    <w:rPr>
      <w:rFonts w:eastAsiaTheme="minorEastAsia"/>
      <w:color w:val="595959" w:themeColor="text1" w:themeTint="A6"/>
      <w:spacing w:val="15"/>
      <w:lang w:bidi="en-US"/>
    </w:rPr>
  </w:style>
  <w:style w:type="character" w:styleId="CommentReference">
    <w:name w:val="annotation reference"/>
    <w:basedOn w:val="DefaultParagraphFont"/>
    <w:uiPriority w:val="99"/>
    <w:unhideWhenUsed/>
    <w:rsid w:val="00C471E7"/>
    <w:rPr>
      <w:sz w:val="16"/>
      <w:szCs w:val="16"/>
    </w:rPr>
  </w:style>
  <w:style w:type="character" w:styleId="Hyperlink">
    <w:name w:val="Hyperlink"/>
    <w:basedOn w:val="DefaultParagraphFont"/>
    <w:uiPriority w:val="99"/>
    <w:rsid w:val="00C471E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C471E7"/>
  </w:style>
  <w:style w:type="character" w:styleId="PageNumber">
    <w:name w:val="page number"/>
    <w:basedOn w:val="DefaultParagraphFont"/>
    <w:uiPriority w:val="99"/>
    <w:unhideWhenUsed/>
    <w:rsid w:val="00C471E7"/>
  </w:style>
  <w:style w:type="character" w:styleId="Strong">
    <w:name w:val="Strong"/>
    <w:basedOn w:val="DefaultParagraphFont"/>
    <w:uiPriority w:val="22"/>
    <w:qFormat/>
    <w:rsid w:val="00C471E7"/>
    <w:rPr>
      <w:b/>
      <w:bCs/>
    </w:rPr>
  </w:style>
  <w:style w:type="paragraph" w:customStyle="1" w:styleId="ListParagraph1">
    <w:name w:val="List Paragraph1"/>
    <w:basedOn w:val="Normal"/>
    <w:uiPriority w:val="99"/>
    <w:rsid w:val="00C471E7"/>
    <w:pPr>
      <w:ind w:left="720"/>
      <w:contextualSpacing/>
    </w:pPr>
  </w:style>
  <w:style w:type="paragraph" w:customStyle="1" w:styleId="ListParagraph2">
    <w:name w:val="List Paragraph2"/>
    <w:basedOn w:val="Normal"/>
    <w:uiPriority w:val="99"/>
    <w:rsid w:val="00C471E7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C471E7"/>
    <w:pPr>
      <w:jc w:val="center"/>
    </w:pPr>
  </w:style>
  <w:style w:type="paragraph" w:customStyle="1" w:styleId="EndNoteBibliography">
    <w:name w:val="EndNote Bibliography"/>
    <w:basedOn w:val="Normal"/>
    <w:rsid w:val="00C471E7"/>
  </w:style>
  <w:style w:type="table" w:customStyle="1" w:styleId="PlainTable21">
    <w:name w:val="Plain Table 21"/>
    <w:basedOn w:val="TableNormal"/>
    <w:uiPriority w:val="42"/>
    <w:rsid w:val="00C471E7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1">
    <w:name w:val="Balloon Text Char1"/>
    <w:basedOn w:val="DefaultParagraphFont"/>
    <w:uiPriority w:val="99"/>
    <w:semiHidden/>
    <w:rsid w:val="00C471E7"/>
    <w:rPr>
      <w:rFonts w:ascii="Segoe UI" w:eastAsia="Calibri" w:hAnsi="Segoe UI" w:cs="Segoe UI"/>
      <w:sz w:val="18"/>
      <w:szCs w:val="18"/>
      <w:lang w:bidi="en-US"/>
    </w:rPr>
  </w:style>
  <w:style w:type="paragraph" w:customStyle="1" w:styleId="ListParagraph3">
    <w:name w:val="List Paragraph3"/>
    <w:basedOn w:val="Normal"/>
    <w:uiPriority w:val="99"/>
    <w:rsid w:val="00C471E7"/>
    <w:pPr>
      <w:ind w:left="720"/>
      <w:contextualSpacing/>
    </w:pPr>
  </w:style>
  <w:style w:type="paragraph" w:customStyle="1" w:styleId="PLOSheading">
    <w:name w:val="PLOS_heading"/>
    <w:basedOn w:val="Normal"/>
    <w:link w:val="PLOSheadingChar"/>
    <w:qFormat/>
    <w:rsid w:val="00C471E7"/>
    <w:pPr>
      <w:spacing w:line="480" w:lineRule="auto"/>
    </w:pPr>
    <w:rPr>
      <w:rFonts w:ascii="Arial" w:hAnsi="Arial" w:cs="Arial"/>
      <w:b/>
      <w:sz w:val="36"/>
      <w:szCs w:val="36"/>
    </w:rPr>
  </w:style>
  <w:style w:type="paragraph" w:customStyle="1" w:styleId="Level-2">
    <w:name w:val="Level-2"/>
    <w:basedOn w:val="Normal"/>
    <w:link w:val="Level-2Char"/>
    <w:qFormat/>
    <w:rsid w:val="00C471E7"/>
    <w:pPr>
      <w:spacing w:line="480" w:lineRule="auto"/>
    </w:pPr>
    <w:rPr>
      <w:rFonts w:ascii="Arial" w:hAnsi="Arial" w:cs="Arial"/>
      <w:b/>
      <w:sz w:val="32"/>
      <w:szCs w:val="32"/>
    </w:rPr>
  </w:style>
  <w:style w:type="character" w:customStyle="1" w:styleId="PLOSheadingChar">
    <w:name w:val="PLOS_heading Char"/>
    <w:basedOn w:val="DefaultParagraphFont"/>
    <w:link w:val="PLOSheading"/>
    <w:rsid w:val="00C471E7"/>
    <w:rPr>
      <w:rFonts w:ascii="Arial" w:eastAsia="Calibri" w:hAnsi="Arial" w:cs="Arial"/>
      <w:b/>
      <w:sz w:val="36"/>
      <w:szCs w:val="36"/>
      <w:lang w:bidi="en-US"/>
    </w:rPr>
  </w:style>
  <w:style w:type="paragraph" w:customStyle="1" w:styleId="Level-3">
    <w:name w:val="Level-3"/>
    <w:basedOn w:val="Normal"/>
    <w:link w:val="Level-3Char"/>
    <w:qFormat/>
    <w:rsid w:val="00C471E7"/>
    <w:rPr>
      <w:rFonts w:ascii="Arial" w:hAnsi="Arial" w:cs="Arial"/>
      <w:b/>
      <w:sz w:val="28"/>
      <w:szCs w:val="28"/>
    </w:rPr>
  </w:style>
  <w:style w:type="character" w:customStyle="1" w:styleId="Level-2Char">
    <w:name w:val="Level-2 Char"/>
    <w:basedOn w:val="DefaultParagraphFont"/>
    <w:link w:val="Level-2"/>
    <w:rsid w:val="00C471E7"/>
    <w:rPr>
      <w:rFonts w:ascii="Arial" w:eastAsia="Calibri" w:hAnsi="Arial" w:cs="Arial"/>
      <w:b/>
      <w:sz w:val="32"/>
      <w:szCs w:val="32"/>
      <w:lang w:bidi="en-US"/>
    </w:rPr>
  </w:style>
  <w:style w:type="character" w:customStyle="1" w:styleId="Level-3Char">
    <w:name w:val="Level-3 Char"/>
    <w:basedOn w:val="DefaultParagraphFont"/>
    <w:link w:val="Level-3"/>
    <w:rsid w:val="00C471E7"/>
    <w:rPr>
      <w:rFonts w:ascii="Arial" w:eastAsia="Calibri" w:hAnsi="Arial" w:cs="Arial"/>
      <w:b/>
      <w:sz w:val="28"/>
      <w:szCs w:val="28"/>
      <w:lang w:bidi="en-US"/>
    </w:rPr>
  </w:style>
  <w:style w:type="paragraph" w:customStyle="1" w:styleId="Revision1">
    <w:name w:val="Revision1"/>
    <w:hidden/>
    <w:uiPriority w:val="99"/>
    <w:semiHidden/>
    <w:rsid w:val="00C471E7"/>
    <w:pPr>
      <w:spacing w:after="0" w:line="240" w:lineRule="auto"/>
    </w:pPr>
    <w:rPr>
      <w:rFonts w:ascii="Calibri" w:eastAsia="Calibri" w:hAnsi="Calibri" w:cs="Times New Roman"/>
      <w:sz w:val="24"/>
      <w:szCs w:val="24"/>
      <w:lang w:bidi="en-US"/>
    </w:rPr>
  </w:style>
  <w:style w:type="paragraph" w:customStyle="1" w:styleId="western">
    <w:name w:val="western"/>
    <w:rsid w:val="00C471E7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4D5B75"/>
    <w:pPr>
      <w:spacing w:after="0" w:line="240" w:lineRule="auto"/>
    </w:pPr>
    <w:rPr>
      <w:rFonts w:ascii="Calibri" w:eastAsia="Calibri" w:hAnsi="Calibri" w:cs="Times New Roman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282</Words>
  <Characters>18713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paksha Wasala Mud,Anusha Madushani</dc:creator>
  <cp:keywords/>
  <dc:description/>
  <cp:lastModifiedBy>Azra Bihorac</cp:lastModifiedBy>
  <cp:revision>2</cp:revision>
  <dcterms:created xsi:type="dcterms:W3CDTF">2019-01-25T13:35:00Z</dcterms:created>
  <dcterms:modified xsi:type="dcterms:W3CDTF">2019-01-25T13:35:00Z</dcterms:modified>
</cp:coreProperties>
</file>